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A4745" w14:textId="40B6FC51" w:rsidR="00240CEE" w:rsidRDefault="00BD6253" w:rsidP="00C520ED">
      <w:pPr>
        <w:pStyle w:val="Heading2"/>
        <w:spacing w:before="0" w:after="0"/>
        <w:jc w:val="center"/>
        <w:rPr>
          <w:rFonts w:cstheme="minorHAnsi"/>
        </w:rPr>
      </w:pPr>
      <w:bookmarkStart w:id="0" w:name="_Toc58230883"/>
      <w:r w:rsidRPr="008D4E3B">
        <w:rPr>
          <w:rFonts w:cstheme="minorHAnsi"/>
        </w:rPr>
        <w:t>A</w:t>
      </w:r>
      <w:r w:rsidR="004261FD">
        <w:rPr>
          <w:rFonts w:cstheme="minorHAnsi"/>
        </w:rPr>
        <w:t>PPENDIX</w:t>
      </w:r>
      <w:r w:rsidR="0095542D" w:rsidRPr="008D4E3B">
        <w:rPr>
          <w:rFonts w:cstheme="minorHAnsi"/>
        </w:rPr>
        <w:t>-</w:t>
      </w:r>
      <w:r w:rsidR="00DF672D">
        <w:rPr>
          <w:rFonts w:cstheme="minorHAnsi"/>
        </w:rPr>
        <w:t>2</w:t>
      </w:r>
    </w:p>
    <w:p w14:paraId="582925B5" w14:textId="1C213C4B" w:rsidR="00BD6253" w:rsidRDefault="00BD6253" w:rsidP="00BC512F">
      <w:pPr>
        <w:pStyle w:val="Heading2"/>
        <w:spacing w:before="0" w:after="240"/>
        <w:jc w:val="center"/>
        <w:rPr>
          <w:rFonts w:cstheme="minorHAnsi"/>
        </w:rPr>
      </w:pPr>
      <w:r w:rsidRPr="00905DE4">
        <w:rPr>
          <w:rFonts w:cstheme="minorHAnsi"/>
        </w:rPr>
        <w:t>Patient Inclusion and Exclusion Criteria</w:t>
      </w:r>
      <w:bookmarkEnd w:id="0"/>
    </w:p>
    <w:p w14:paraId="0D48A295" w14:textId="77777777" w:rsidR="006361F0" w:rsidRPr="00DB5233" w:rsidRDefault="006361F0" w:rsidP="006361F0">
      <w:pPr>
        <w:spacing w:after="120"/>
        <w:jc w:val="both"/>
        <w:rPr>
          <w:rFonts w:asciiTheme="minorHAnsi" w:eastAsia="Calibri" w:hAnsiTheme="minorHAnsi" w:cstheme="minorHAnsi"/>
          <w:b/>
          <w:sz w:val="22"/>
          <w:szCs w:val="22"/>
          <w:lang w:eastAsia="en-US"/>
        </w:rPr>
      </w:pPr>
      <w:r w:rsidRPr="00DB5233">
        <w:rPr>
          <w:rFonts w:asciiTheme="minorHAnsi" w:eastAsia="Calibri" w:hAnsiTheme="minorHAnsi" w:cstheme="minorHAnsi"/>
          <w:b/>
          <w:sz w:val="22"/>
          <w:szCs w:val="22"/>
          <w:lang w:eastAsia="en-US"/>
        </w:rPr>
        <w:t>ICD-9 Codes for Selecting Index Conditions</w:t>
      </w:r>
    </w:p>
    <w:p w14:paraId="3691D52B" w14:textId="77777777" w:rsidR="006361F0" w:rsidRPr="008D4E3B" w:rsidRDefault="006361F0" w:rsidP="006361F0">
      <w:pPr>
        <w:pStyle w:val="ListParagraph"/>
        <w:numPr>
          <w:ilvl w:val="0"/>
          <w:numId w:val="25"/>
        </w:numPr>
        <w:ind w:left="360"/>
        <w:rPr>
          <w:rFonts w:asciiTheme="minorHAnsi" w:eastAsia="Calibri" w:hAnsiTheme="minorHAnsi" w:cstheme="minorHAnsi"/>
        </w:rPr>
      </w:pPr>
      <w:r w:rsidRPr="007964E6">
        <w:rPr>
          <w:rFonts w:asciiTheme="minorHAnsi" w:eastAsia="Calibri" w:hAnsiTheme="minorHAnsi" w:cstheme="minorHAnsi"/>
          <w:b/>
        </w:rPr>
        <w:t>Hospitalization for COPD</w:t>
      </w:r>
      <w:r w:rsidRPr="008D4E3B">
        <w:rPr>
          <w:rFonts w:asciiTheme="minorHAnsi" w:eastAsia="Calibri" w:hAnsiTheme="minorHAnsi" w:cstheme="minorHAnsi"/>
        </w:rPr>
        <w:t xml:space="preserve"> was defined as (1) hospitalization with a primary ICD-9 code for COPD (491.21, 491.22, 491.8, 491.9, 492.8, 493.20, 493.21, 493.22 and 496), or (2) primary ICD-9 codes of 518.81, 518.82, 518.84 or 799.1 and secondary ICD-9 codes for COPD (491.21, 491.22, 493.21 and 493.22).</w:t>
      </w:r>
    </w:p>
    <w:p w14:paraId="13AB9E74" w14:textId="77777777" w:rsidR="006361F0" w:rsidRPr="008D4E3B" w:rsidRDefault="006361F0" w:rsidP="006361F0">
      <w:pPr>
        <w:pStyle w:val="ListParagraph"/>
        <w:numPr>
          <w:ilvl w:val="0"/>
          <w:numId w:val="25"/>
        </w:numPr>
        <w:ind w:left="360"/>
        <w:rPr>
          <w:rFonts w:asciiTheme="minorHAnsi" w:hAnsiTheme="minorHAnsi" w:cstheme="minorHAnsi"/>
        </w:rPr>
      </w:pPr>
      <w:r w:rsidRPr="007964E6">
        <w:rPr>
          <w:rFonts w:asciiTheme="minorHAnsi" w:hAnsiTheme="minorHAnsi" w:cstheme="minorHAnsi"/>
          <w:b/>
        </w:rPr>
        <w:t>Hospitalization for CHF</w:t>
      </w:r>
      <w:r w:rsidRPr="008D4E3B">
        <w:rPr>
          <w:rFonts w:asciiTheme="minorHAnsi" w:hAnsiTheme="minorHAnsi" w:cstheme="minorHAnsi"/>
        </w:rPr>
        <w:t xml:space="preserve"> was defined as hospitalization with a primary ICD-9 code for CHF (402.01, 402.01, 402.91, 404.01, 404.03, 404.11, 404.13, 404.91, 404.93 or 428.xx)</w:t>
      </w:r>
    </w:p>
    <w:p w14:paraId="39EA74B9" w14:textId="77777777" w:rsidR="006361F0" w:rsidRPr="008D4E3B" w:rsidRDefault="006361F0" w:rsidP="006361F0">
      <w:pPr>
        <w:pStyle w:val="ListParagraph"/>
        <w:numPr>
          <w:ilvl w:val="0"/>
          <w:numId w:val="25"/>
        </w:numPr>
        <w:ind w:left="360"/>
        <w:rPr>
          <w:rFonts w:asciiTheme="minorHAnsi" w:eastAsia="MS Mincho" w:hAnsiTheme="minorHAnsi" w:cstheme="minorHAnsi"/>
          <w:szCs w:val="24"/>
          <w:lang w:eastAsia="ja-JP"/>
        </w:rPr>
      </w:pPr>
      <w:r w:rsidRPr="007964E6">
        <w:rPr>
          <w:rFonts w:asciiTheme="minorHAnsi" w:hAnsiTheme="minorHAnsi" w:cstheme="minorHAnsi"/>
          <w:b/>
        </w:rPr>
        <w:t>Hospitalization for THA/TKA</w:t>
      </w:r>
      <w:r w:rsidRPr="008D4E3B">
        <w:rPr>
          <w:rFonts w:asciiTheme="minorHAnsi" w:hAnsiTheme="minorHAnsi" w:cstheme="minorHAnsi"/>
        </w:rPr>
        <w:t xml:space="preserve"> was defined as hospitalization with a primary ICD-9 code for THA/TKA (81.51 and 81.54). </w:t>
      </w:r>
      <w:r w:rsidRPr="008D4E3B">
        <w:rPr>
          <w:rFonts w:asciiTheme="minorHAnsi" w:eastAsia="Calibri" w:hAnsiTheme="minorHAnsi" w:cstheme="minorHAnsi"/>
        </w:rPr>
        <w:t xml:space="preserve">We included admissions only for elective total hip/knee arthroplasty, and those with non-elective were excluded. These included admissions with </w:t>
      </w:r>
      <w:r>
        <w:rPr>
          <w:rFonts w:asciiTheme="minorHAnsi" w:eastAsia="Calibri" w:hAnsiTheme="minorHAnsi" w:cstheme="minorHAnsi"/>
        </w:rPr>
        <w:t xml:space="preserve">a </w:t>
      </w:r>
      <w:r w:rsidRPr="008D4E3B">
        <w:rPr>
          <w:rFonts w:asciiTheme="minorHAnsi" w:eastAsia="Calibri" w:hAnsiTheme="minorHAnsi" w:cstheme="minorHAnsi"/>
        </w:rPr>
        <w:t>diagnosis of a femur, hip</w:t>
      </w:r>
      <w:r>
        <w:rPr>
          <w:rFonts w:asciiTheme="minorHAnsi" w:eastAsia="Calibri" w:hAnsiTheme="minorHAnsi" w:cstheme="minorHAnsi"/>
        </w:rPr>
        <w:t>,</w:t>
      </w:r>
      <w:r w:rsidRPr="008D4E3B">
        <w:rPr>
          <w:rFonts w:asciiTheme="minorHAnsi" w:eastAsia="Calibri" w:hAnsiTheme="minorHAnsi" w:cstheme="minorHAnsi"/>
        </w:rPr>
        <w:t xml:space="preserve"> or pelvic fracture, those who received partial hip arthroplasty, </w:t>
      </w:r>
      <w:proofErr w:type="gramStart"/>
      <w:r w:rsidRPr="008D4E3B">
        <w:rPr>
          <w:rFonts w:asciiTheme="minorHAnsi" w:eastAsia="Calibri" w:hAnsiTheme="minorHAnsi" w:cstheme="minorHAnsi"/>
        </w:rPr>
        <w:t>revision</w:t>
      </w:r>
      <w:proofErr w:type="gramEnd"/>
      <w:r w:rsidRPr="008D4E3B">
        <w:rPr>
          <w:rFonts w:asciiTheme="minorHAnsi" w:eastAsia="Calibri" w:hAnsiTheme="minorHAnsi" w:cstheme="minorHAnsi"/>
        </w:rPr>
        <w:t xml:space="preserve"> or resurfacing procedures concurrently with hip/knee arthroplasty, those with malignant bone neoplasm, or with a procedure code for removal of implanted devices/prostheses.</w:t>
      </w:r>
    </w:p>
    <w:p w14:paraId="0987369D" w14:textId="7C426238" w:rsidR="00B83EAC" w:rsidRPr="000D0162" w:rsidRDefault="006361F0" w:rsidP="00A96A08">
      <w:pPr>
        <w:tabs>
          <w:tab w:val="left" w:pos="390"/>
          <w:tab w:val="right" w:pos="10800"/>
        </w:tabs>
        <w:spacing w:after="120"/>
        <w:jc w:val="both"/>
        <w:rPr>
          <w:rFonts w:ascii="Calibri" w:hAnsi="Calibri"/>
          <w:b/>
          <w:bCs/>
          <w:szCs w:val="22"/>
        </w:rPr>
      </w:pPr>
      <w:r w:rsidRPr="000D0162">
        <w:rPr>
          <w:rFonts w:ascii="Calibri" w:hAnsi="Calibri"/>
          <w:b/>
          <w:bCs/>
          <w:szCs w:val="22"/>
        </w:rPr>
        <w:t>Inclusion and Exclusion Criteria</w:t>
      </w:r>
    </w:p>
    <w:p w14:paraId="4C19A74C" w14:textId="13CBB90F" w:rsidR="004F6B9E" w:rsidRPr="000D0162" w:rsidRDefault="00A96A08" w:rsidP="00A96A08">
      <w:pPr>
        <w:tabs>
          <w:tab w:val="left" w:pos="390"/>
          <w:tab w:val="right" w:pos="10800"/>
        </w:tabs>
        <w:spacing w:after="120"/>
        <w:jc w:val="both"/>
        <w:rPr>
          <w:rFonts w:ascii="Calibri" w:eastAsia="Calibri" w:hAnsi="Calibri"/>
          <w:sz w:val="22"/>
          <w:szCs w:val="22"/>
        </w:rPr>
      </w:pPr>
      <w:r w:rsidRPr="000D0162">
        <w:rPr>
          <w:rFonts w:ascii="Calibri" w:hAnsi="Calibri"/>
          <w:sz w:val="22"/>
          <w:szCs w:val="22"/>
        </w:rPr>
        <w:t xml:space="preserve">For each index condition, </w:t>
      </w:r>
      <w:r w:rsidRPr="000D0162">
        <w:rPr>
          <w:rFonts w:ascii="Calibri" w:eastAsia="Calibri" w:hAnsi="Calibri"/>
          <w:sz w:val="22"/>
          <w:szCs w:val="22"/>
        </w:rPr>
        <w:t xml:space="preserve">we used the same inclusion and exclusion criteria used to develop the CMS models, but with the most recent years (2013-2014) provided by Medicare when we started the project. </w:t>
      </w:r>
      <w:r w:rsidR="004F6B9E" w:rsidRPr="000D0162">
        <w:rPr>
          <w:rFonts w:ascii="Calibri" w:eastAsia="Calibri" w:hAnsi="Calibri"/>
          <w:sz w:val="22"/>
          <w:szCs w:val="22"/>
        </w:rPr>
        <w:t xml:space="preserve">We used 100% of the 30-day readmitted patients in 2013 and 2014 Medicare claims data, from which we extracted all patients that were admitted to an acute care hospital on or after July 2013-August 2014 with a principal diagnosis of the index condition, were 66 years of age or older, and were enrolled in both Medicare parts A and B fee-for-service plans in the 6 months before admission. Furthermore, we excluded patients who were transferred from other facilities, died during the hospitalization, or transferred to another acute care hospital. Similar to </w:t>
      </w:r>
      <w:r w:rsidR="004F6B9E" w:rsidRPr="000D0162">
        <w:rPr>
          <w:rFonts w:ascii="Calibri" w:hAnsi="Calibri" w:cs="ArialMT"/>
          <w:sz w:val="22"/>
          <w:szCs w:val="22"/>
        </w:rPr>
        <w:t xml:space="preserve">the CMS models, we </w:t>
      </w:r>
      <w:r w:rsidR="004F6B9E" w:rsidRPr="000D0162">
        <w:rPr>
          <w:rFonts w:ascii="Calibri" w:eastAsia="Calibri" w:hAnsi="Calibri"/>
          <w:sz w:val="22"/>
          <w:szCs w:val="22"/>
        </w:rPr>
        <w:t xml:space="preserve">selected the first admission for patients with multiple admissions during the study period, and </w:t>
      </w:r>
      <w:r w:rsidR="004F6B9E" w:rsidRPr="000D0162">
        <w:rPr>
          <w:rFonts w:ascii="Calibri" w:hAnsi="Calibri" w:cs="ArialMT"/>
          <w:sz w:val="22"/>
          <w:szCs w:val="22"/>
        </w:rPr>
        <w:t>did not use Medicare Part D (related to prescription medications).</w:t>
      </w:r>
      <w:r w:rsidR="004F6B9E" w:rsidRPr="000D0162">
        <w:rPr>
          <w:rFonts w:ascii="Calibri" w:eastAsia="Calibri" w:hAnsi="Calibri"/>
          <w:sz w:val="22"/>
          <w:szCs w:val="22"/>
        </w:rPr>
        <w:t xml:space="preserve"> </w:t>
      </w:r>
    </w:p>
    <w:p w14:paraId="2C5F767D" w14:textId="7366C364" w:rsidR="004F6B9E" w:rsidRPr="00A438D8" w:rsidRDefault="004F6B9E" w:rsidP="00A96A08">
      <w:pPr>
        <w:widowControl w:val="0"/>
        <w:tabs>
          <w:tab w:val="left" w:pos="390"/>
          <w:tab w:val="right" w:pos="10800"/>
        </w:tabs>
        <w:jc w:val="both"/>
        <w:rPr>
          <w:rFonts w:ascii="Calibri" w:hAnsi="Calibri" w:cs="ArialMT"/>
          <w:sz w:val="22"/>
          <w:szCs w:val="22"/>
        </w:rPr>
      </w:pPr>
      <w:r w:rsidRPr="000D0162">
        <w:rPr>
          <w:rFonts w:ascii="Calibri" w:hAnsi="Calibri" w:cs="ArialMT"/>
          <w:sz w:val="22"/>
          <w:szCs w:val="22"/>
        </w:rPr>
        <w:t>Next, we extracted 100% controls who were not readmitted for at least 90 days since discharge. CMS uses this 90-day window of no re-admittance to ensure that the controls are substantially free of complications that result in readmission during this period</w:t>
      </w:r>
      <w:r w:rsidR="00E648B8">
        <w:rPr>
          <w:rFonts w:ascii="Calibri" w:hAnsi="Calibri" w:cs="ArialMT"/>
          <w:sz w:val="22"/>
          <w:szCs w:val="22"/>
        </w:rPr>
        <w:t xml:space="preserve"> [44]</w:t>
      </w:r>
      <w:r w:rsidRPr="000D0162">
        <w:rPr>
          <w:rFonts w:ascii="Calibri" w:hAnsi="Calibri" w:cs="ArialMT"/>
          <w:sz w:val="22"/>
          <w:szCs w:val="22"/>
        </w:rPr>
        <w:t xml:space="preserve">. A small percentage (0.8%) of Medicare patients had “unknown race” for the Race attribute, so we grouped </w:t>
      </w:r>
      <w:r w:rsidRPr="000D0162">
        <w:rPr>
          <w:rFonts w:asciiTheme="minorHAnsi" w:eastAsia="Arial Unicode MS" w:hAnsiTheme="minorHAnsi" w:cstheme="minorHAnsi"/>
          <w:color w:val="000000"/>
          <w:sz w:val="22"/>
          <w:szCs w:val="22"/>
          <w:u w:color="000000"/>
          <w:bdr w:val="nil"/>
        </w:rPr>
        <w:t>“unknown race” and “other race” and ensured</w:t>
      </w:r>
      <w:r w:rsidRPr="000D0162">
        <w:rPr>
          <w:rFonts w:ascii="Calibri" w:hAnsi="Calibri" w:cs="ArialMT"/>
          <w:sz w:val="22"/>
          <w:szCs w:val="22"/>
        </w:rPr>
        <w:t xml:space="preserve"> that there was an equal number of them in the cases and control datasets. </w:t>
      </w:r>
      <w:r w:rsidRPr="000D0162">
        <w:rPr>
          <w:rFonts w:asciiTheme="minorHAnsi" w:eastAsia="Arial Unicode MS" w:hAnsiTheme="minorHAnsi" w:cstheme="minorHAnsi"/>
          <w:color w:val="000000"/>
          <w:sz w:val="22"/>
          <w:szCs w:val="22"/>
          <w:u w:color="000000"/>
          <w:bdr w:val="nil"/>
        </w:rPr>
        <w:t>The low rate of missing data on race had too low a risk for bias to warrant a sensitivity analysis.</w:t>
      </w:r>
      <w:r w:rsidR="006B7CBE" w:rsidRPr="000D0162">
        <w:rPr>
          <w:rFonts w:asciiTheme="minorHAnsi" w:eastAsia="Arial Unicode MS" w:hAnsiTheme="minorHAnsi" w:cstheme="minorHAnsi"/>
          <w:color w:val="000000"/>
          <w:sz w:val="22"/>
          <w:szCs w:val="22"/>
          <w:u w:color="000000"/>
          <w:bdr w:val="nil"/>
        </w:rPr>
        <w:t xml:space="preserve"> The following flow charts describe </w:t>
      </w:r>
      <w:r w:rsidR="006B7CBE" w:rsidRPr="000D0162">
        <w:rPr>
          <w:rFonts w:ascii="Calibri" w:eastAsia="Calibri" w:hAnsi="Calibri"/>
          <w:sz w:val="22"/>
          <w:szCs w:val="22"/>
        </w:rPr>
        <w:t>the inclusion and exclusion criteria used to extract cases and controls for COPD, CHF, and THA/TKA, and the respective numbers of patients extracted at each step</w:t>
      </w:r>
      <w:r w:rsidR="00A438D8" w:rsidRPr="000D0162">
        <w:rPr>
          <w:rFonts w:ascii="Calibri" w:eastAsia="Calibri" w:hAnsi="Calibri"/>
          <w:sz w:val="22"/>
          <w:szCs w:val="22"/>
        </w:rPr>
        <w:t>.</w:t>
      </w:r>
    </w:p>
    <w:p w14:paraId="7CEDDBE4" w14:textId="77777777" w:rsidR="004F6B9E" w:rsidRPr="004F6B9E" w:rsidRDefault="004F6B9E" w:rsidP="004F6B9E"/>
    <w:p w14:paraId="0BC56CE3" w14:textId="77777777" w:rsidR="00E50532" w:rsidRPr="008D4E3B" w:rsidRDefault="00E50532" w:rsidP="009757F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48542E6" w14:textId="77777777" w:rsidR="003256D3" w:rsidRPr="008D4E3B" w:rsidRDefault="003256D3" w:rsidP="009757F2">
      <w:pPr>
        <w:spacing w:after="160" w:line="259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8D4E3B">
        <w:rPr>
          <w:rFonts w:asciiTheme="minorHAnsi" w:hAnsiTheme="minorHAnsi" w:cstheme="minorHAnsi"/>
          <w:sz w:val="22"/>
          <w:szCs w:val="22"/>
        </w:rPr>
        <w:br w:type="page"/>
      </w:r>
    </w:p>
    <w:p w14:paraId="3D9876A8" w14:textId="7A0186D4" w:rsidR="00BD6253" w:rsidRPr="00DB5233" w:rsidRDefault="00BD6253" w:rsidP="009757F2">
      <w:pPr>
        <w:spacing w:after="120"/>
        <w:jc w:val="both"/>
        <w:rPr>
          <w:rFonts w:asciiTheme="minorHAnsi" w:eastAsia="Calibri" w:hAnsiTheme="minorHAnsi" w:cstheme="minorHAnsi"/>
          <w:b/>
          <w:sz w:val="22"/>
          <w:szCs w:val="20"/>
          <w:lang w:eastAsia="en-US"/>
        </w:rPr>
      </w:pPr>
      <w:r w:rsidRPr="00DB5233">
        <w:rPr>
          <w:rFonts w:asciiTheme="minorHAnsi" w:eastAsia="Calibri" w:hAnsiTheme="minorHAnsi" w:cstheme="minorHAnsi"/>
          <w:b/>
          <w:sz w:val="22"/>
          <w:szCs w:val="20"/>
          <w:lang w:eastAsia="en-US"/>
        </w:rPr>
        <w:lastRenderedPageBreak/>
        <w:t>Patient Inclusion and Exclusion Criteria for COPD Training and Replication Datasets</w:t>
      </w:r>
    </w:p>
    <w:p w14:paraId="1D0CE612" w14:textId="75ED2609" w:rsidR="00BD6253" w:rsidRPr="008D4E3B" w:rsidRDefault="00067B8F" w:rsidP="00D50227">
      <w:pPr>
        <w:pStyle w:val="BasicParagraph"/>
        <w:jc w:val="center"/>
        <w:rPr>
          <w:rFonts w:asciiTheme="minorHAnsi" w:hAnsiTheme="minorHAnsi" w:cstheme="minorHAnsi"/>
          <w:iCs/>
          <w:color w:val="000090"/>
          <w:sz w:val="22"/>
          <w:szCs w:val="22"/>
        </w:rPr>
      </w:pPr>
      <w:r w:rsidRPr="008D4E3B">
        <w:rPr>
          <w:rFonts w:asciiTheme="minorHAnsi" w:hAnsiTheme="minorHAnsi" w:cstheme="minorHAnsi"/>
          <w:iCs/>
          <w:noProof/>
          <w:color w:val="000090"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6331EB" wp14:editId="42D2C968">
                <wp:simplePos x="0" y="0"/>
                <wp:positionH relativeFrom="column">
                  <wp:posOffset>2199640</wp:posOffset>
                </wp:positionH>
                <wp:positionV relativeFrom="paragraph">
                  <wp:posOffset>329954</wp:posOffset>
                </wp:positionV>
                <wp:extent cx="226936" cy="159328"/>
                <wp:effectExtent l="0" t="0" r="190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936" cy="1593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F6288C" w14:textId="3BF5732C" w:rsidR="007059BD" w:rsidRPr="00067B8F" w:rsidRDefault="007059BD" w:rsidP="006D12BA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bookmarkStart w:id="1" w:name="_Hlk94076613"/>
                            <w:bookmarkEnd w:id="1"/>
                            <w:r w:rsidRPr="00067B8F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July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6331E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73.2pt;margin-top:26pt;width:17.85pt;height:12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" fillcolor="white [3212]" stroked="f">
                <v:textbox inset=".72pt,.72pt,.72pt,.72pt">
                  <w:txbxContent>
                    <w:p w14:paraId="5BF6288C" w14:textId="3BF5732C" w:rsidR="007059BD" w:rsidRPr="00067B8F" w:rsidRDefault="007059BD" w:rsidP="006D12BA">
                      <w:pPr>
                        <w:jc w:val="center"/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bookmarkStart w:id="2" w:name="_Hlk94076613"/>
                      <w:bookmarkEnd w:id="2"/>
                      <w:r w:rsidRPr="00067B8F"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  <w:t>July</w:t>
                      </w:r>
                    </w:p>
                  </w:txbxContent>
                </v:textbox>
              </v:shape>
            </w:pict>
          </mc:Fallback>
        </mc:AlternateContent>
      </w:r>
      <w:r w:rsidR="00BD6253" w:rsidRPr="008D4E3B">
        <w:rPr>
          <w:rFonts w:asciiTheme="minorHAnsi" w:hAnsiTheme="minorHAnsi" w:cstheme="minorHAnsi"/>
          <w:b/>
          <w:noProof/>
          <w:sz w:val="28"/>
          <w:lang w:eastAsia="en-US"/>
        </w:rPr>
        <w:drawing>
          <wp:inline distT="0" distB="0" distL="0" distR="0" wp14:anchorId="40BB3496" wp14:editId="1D779398">
            <wp:extent cx="3765717" cy="6921231"/>
            <wp:effectExtent l="0" t="0" r="6350" b="0"/>
            <wp:docPr id="78" name="Picture 78" descr="Pool Data Diagram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Pool Data Diagram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63" b="14740"/>
                    <a:stretch/>
                  </pic:blipFill>
                  <pic:spPr bwMode="auto">
                    <a:xfrm>
                      <a:off x="0" y="0"/>
                      <a:ext cx="3775274" cy="6938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E30E9E" w14:textId="77777777" w:rsidR="00BD6253" w:rsidRPr="008D4E3B" w:rsidRDefault="00BD6253" w:rsidP="009757F2">
      <w:pPr>
        <w:jc w:val="both"/>
        <w:rPr>
          <w:rFonts w:asciiTheme="minorHAnsi" w:hAnsiTheme="minorHAnsi" w:cstheme="minorHAnsi"/>
          <w:b/>
          <w:sz w:val="28"/>
        </w:rPr>
      </w:pPr>
      <w:r w:rsidRPr="008D4E3B">
        <w:rPr>
          <w:rFonts w:asciiTheme="minorHAnsi" w:hAnsiTheme="minorHAnsi" w:cstheme="minorHAnsi"/>
          <w:b/>
          <w:sz w:val="28"/>
        </w:rPr>
        <w:br w:type="page"/>
      </w:r>
    </w:p>
    <w:p w14:paraId="2BB48137" w14:textId="22B7F70C" w:rsidR="00BD6253" w:rsidRPr="00DB5233" w:rsidRDefault="00BD6253" w:rsidP="009757F2">
      <w:pPr>
        <w:spacing w:after="120"/>
        <w:jc w:val="both"/>
        <w:rPr>
          <w:rFonts w:asciiTheme="minorHAnsi" w:eastAsia="Calibri" w:hAnsiTheme="minorHAnsi" w:cstheme="minorHAnsi"/>
          <w:b/>
          <w:sz w:val="22"/>
          <w:szCs w:val="20"/>
          <w:lang w:eastAsia="en-US"/>
        </w:rPr>
      </w:pPr>
      <w:r w:rsidRPr="00DB5233">
        <w:rPr>
          <w:rFonts w:asciiTheme="minorHAnsi" w:eastAsia="Calibri" w:hAnsiTheme="minorHAnsi" w:cstheme="minorHAnsi"/>
          <w:b/>
          <w:sz w:val="22"/>
          <w:szCs w:val="20"/>
          <w:lang w:eastAsia="en-US"/>
        </w:rPr>
        <w:lastRenderedPageBreak/>
        <w:t>Patient Inclusion and Exclusion Criteria for CHF Training and Replication Datasets</w:t>
      </w:r>
    </w:p>
    <w:p w14:paraId="46CDEF33" w14:textId="77777777" w:rsidR="00BD6253" w:rsidRPr="008D4E3B" w:rsidRDefault="00BD6253" w:rsidP="009757F2">
      <w:pPr>
        <w:jc w:val="both"/>
        <w:rPr>
          <w:rFonts w:asciiTheme="minorHAnsi" w:hAnsiTheme="minorHAnsi" w:cstheme="minorHAnsi"/>
          <w:b/>
          <w:sz w:val="28"/>
        </w:rPr>
      </w:pPr>
    </w:p>
    <w:p w14:paraId="655E57A9" w14:textId="04F23D7E" w:rsidR="00BD6253" w:rsidRPr="008D4E3B" w:rsidRDefault="0088190C" w:rsidP="00737414">
      <w:pPr>
        <w:jc w:val="center"/>
        <w:rPr>
          <w:rFonts w:asciiTheme="minorHAnsi" w:hAnsiTheme="minorHAnsi" w:cstheme="minorHAnsi"/>
          <w:iCs/>
          <w:color w:val="000090"/>
          <w:sz w:val="22"/>
          <w:szCs w:val="22"/>
        </w:rPr>
      </w:pPr>
      <w:r w:rsidRPr="008D4E3B">
        <w:rPr>
          <w:rFonts w:asciiTheme="minorHAnsi" w:hAnsiTheme="minorHAnsi" w:cstheme="minorHAnsi"/>
          <w:iCs/>
          <w:noProof/>
          <w:color w:val="000090"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C2DBBB3" wp14:editId="665DE5B7">
                <wp:simplePos x="0" y="0"/>
                <wp:positionH relativeFrom="column">
                  <wp:posOffset>3032760</wp:posOffset>
                </wp:positionH>
                <wp:positionV relativeFrom="paragraph">
                  <wp:posOffset>132982</wp:posOffset>
                </wp:positionV>
                <wp:extent cx="209550" cy="1524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BE41E2" w14:textId="77777777" w:rsidR="007059BD" w:rsidRPr="00630360" w:rsidRDefault="007059BD" w:rsidP="0088190C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15"/>
                                <w:szCs w:val="15"/>
                              </w:rPr>
                            </w:pPr>
                            <w:r w:rsidRPr="00630360">
                              <w:rPr>
                                <w:rFonts w:asciiTheme="minorHAnsi" w:hAnsiTheme="minorHAnsi" w:cstheme="minorHAnsi"/>
                                <w:sz w:val="15"/>
                                <w:szCs w:val="15"/>
                              </w:rPr>
                              <w:t>July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DBBB3" id="_x0000_s1027" type="#_x0000_t202" style="position:absolute;left:0;text-align:left;margin-left:238.8pt;margin-top:10.45pt;width:16.5pt;height:1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" fillcolor="white [3212]" stroked="f">
                <v:textbox inset=".72pt,.72pt,.72pt,.72pt">
                  <w:txbxContent>
                    <w:p w14:paraId="13BE41E2" w14:textId="77777777" w:rsidR="007059BD" w:rsidRPr="00630360" w:rsidRDefault="007059BD" w:rsidP="0088190C">
                      <w:pPr>
                        <w:jc w:val="center"/>
                        <w:rPr>
                          <w:rFonts w:asciiTheme="minorHAnsi" w:hAnsiTheme="minorHAnsi" w:cstheme="minorHAnsi"/>
                          <w:sz w:val="15"/>
                          <w:szCs w:val="15"/>
                        </w:rPr>
                      </w:pPr>
                      <w:r w:rsidRPr="00630360">
                        <w:rPr>
                          <w:rFonts w:asciiTheme="minorHAnsi" w:hAnsiTheme="minorHAnsi" w:cstheme="minorHAnsi"/>
                          <w:sz w:val="15"/>
                          <w:szCs w:val="15"/>
                        </w:rPr>
                        <w:t>July</w:t>
                      </w:r>
                    </w:p>
                  </w:txbxContent>
                </v:textbox>
              </v:shape>
            </w:pict>
          </mc:Fallback>
        </mc:AlternateContent>
      </w:r>
      <w:r w:rsidR="00BD6253" w:rsidRPr="008D4E3B">
        <w:rPr>
          <w:rFonts w:asciiTheme="minorHAnsi" w:hAnsiTheme="minorHAnsi" w:cstheme="minorHAnsi"/>
          <w:noProof/>
          <w:lang w:eastAsia="en-US"/>
        </w:rPr>
        <w:drawing>
          <wp:inline distT="0" distB="0" distL="0" distR="0" wp14:anchorId="0AACDC35" wp14:editId="24889FDE">
            <wp:extent cx="3965575" cy="7551113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600" cy="7570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5C9F4" w14:textId="77777777" w:rsidR="00BD6253" w:rsidRPr="008D4E3B" w:rsidRDefault="00BD6253" w:rsidP="009757F2">
      <w:pPr>
        <w:jc w:val="both"/>
        <w:rPr>
          <w:rFonts w:asciiTheme="minorHAnsi" w:hAnsiTheme="minorHAnsi" w:cstheme="minorHAnsi"/>
          <w:iCs/>
          <w:color w:val="000090"/>
          <w:sz w:val="22"/>
          <w:szCs w:val="22"/>
        </w:rPr>
      </w:pPr>
      <w:r w:rsidRPr="008D4E3B">
        <w:rPr>
          <w:rFonts w:asciiTheme="minorHAnsi" w:hAnsiTheme="minorHAnsi" w:cstheme="minorHAnsi"/>
          <w:iCs/>
          <w:color w:val="000090"/>
          <w:sz w:val="22"/>
          <w:szCs w:val="22"/>
        </w:rPr>
        <w:br w:type="page"/>
      </w:r>
    </w:p>
    <w:p w14:paraId="4931947E" w14:textId="6E0588D4" w:rsidR="00BD6253" w:rsidRPr="00DB5233" w:rsidRDefault="00BD6253" w:rsidP="009757F2">
      <w:pPr>
        <w:spacing w:after="120"/>
        <w:jc w:val="both"/>
        <w:rPr>
          <w:rFonts w:asciiTheme="minorHAnsi" w:eastAsia="Calibri" w:hAnsiTheme="minorHAnsi" w:cstheme="minorHAnsi"/>
          <w:b/>
          <w:sz w:val="22"/>
          <w:szCs w:val="20"/>
          <w:lang w:eastAsia="en-US"/>
        </w:rPr>
      </w:pPr>
      <w:r w:rsidRPr="00DB5233">
        <w:rPr>
          <w:rFonts w:asciiTheme="minorHAnsi" w:eastAsia="Calibri" w:hAnsiTheme="minorHAnsi" w:cstheme="minorHAnsi"/>
          <w:b/>
          <w:sz w:val="22"/>
          <w:szCs w:val="20"/>
          <w:lang w:eastAsia="en-US"/>
        </w:rPr>
        <w:lastRenderedPageBreak/>
        <w:t>Patient Inclusion and Exclusion Criteria for THA/TKA Training and Replication Datasets</w:t>
      </w:r>
    </w:p>
    <w:p w14:paraId="0E1A938C" w14:textId="77777777" w:rsidR="00BD6253" w:rsidRPr="008D4E3B" w:rsidRDefault="00BD6253" w:rsidP="009757F2">
      <w:pPr>
        <w:jc w:val="both"/>
        <w:rPr>
          <w:rFonts w:asciiTheme="minorHAnsi" w:hAnsiTheme="minorHAnsi" w:cstheme="minorHAnsi"/>
          <w:b/>
          <w:sz w:val="28"/>
        </w:rPr>
      </w:pPr>
    </w:p>
    <w:p w14:paraId="2C9B194F" w14:textId="13AA1B71" w:rsidR="00BD6253" w:rsidRPr="008D4E3B" w:rsidRDefault="008118F6" w:rsidP="009F0C96">
      <w:pPr>
        <w:jc w:val="center"/>
        <w:rPr>
          <w:rFonts w:asciiTheme="minorHAnsi" w:hAnsiTheme="minorHAnsi" w:cstheme="minorHAnsi"/>
          <w:iCs/>
          <w:color w:val="000090"/>
          <w:sz w:val="22"/>
          <w:szCs w:val="22"/>
        </w:rPr>
      </w:pPr>
      <w:r w:rsidRPr="008D4E3B">
        <w:rPr>
          <w:rFonts w:asciiTheme="minorHAnsi" w:hAnsiTheme="minorHAnsi" w:cstheme="minorHAnsi"/>
          <w:iCs/>
          <w:noProof/>
          <w:color w:val="000090"/>
          <w:sz w:val="22"/>
          <w:szCs w:val="22"/>
          <w:lang w:eastAsia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FEB8D06" wp14:editId="35BFF529">
                <wp:simplePos x="0" y="0"/>
                <wp:positionH relativeFrom="column">
                  <wp:posOffset>3035300</wp:posOffset>
                </wp:positionH>
                <wp:positionV relativeFrom="paragraph">
                  <wp:posOffset>126098</wp:posOffset>
                </wp:positionV>
                <wp:extent cx="226936" cy="159328"/>
                <wp:effectExtent l="0" t="0" r="1905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936" cy="1593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FB9527" w14:textId="77777777" w:rsidR="007059BD" w:rsidRPr="00F35596" w:rsidRDefault="007059BD" w:rsidP="008118F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15"/>
                                <w:szCs w:val="15"/>
                              </w:rPr>
                            </w:pPr>
                            <w:r w:rsidRPr="00F35596">
                              <w:rPr>
                                <w:rFonts w:asciiTheme="minorHAnsi" w:hAnsiTheme="minorHAnsi" w:cstheme="minorHAnsi"/>
                                <w:sz w:val="15"/>
                                <w:szCs w:val="15"/>
                              </w:rPr>
                              <w:t>July</w:t>
                            </w:r>
                          </w:p>
                        </w:txbxContent>
                      </wps:txbx>
                      <wps:bodyPr rot="0" vert="horz" wrap="square" lIns="9144" tIns="9144" rIns="9144" bIns="9144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B8D06" id="Text Box 3" o:spid="_x0000_s1028" type="#_x0000_t202" style="position:absolute;left:0;text-align:left;margin-left:239pt;margin-top:9.95pt;width:17.85pt;height:12.5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" fillcolor="white [3212]" stroked="f">
                <v:textbox inset=".72pt,.72pt,.72pt,.72pt">
                  <w:txbxContent>
                    <w:p w14:paraId="3EFB9527" w14:textId="77777777" w:rsidR="007059BD" w:rsidRPr="00F35596" w:rsidRDefault="007059BD" w:rsidP="008118F6">
                      <w:pPr>
                        <w:jc w:val="center"/>
                        <w:rPr>
                          <w:rFonts w:asciiTheme="minorHAnsi" w:hAnsiTheme="minorHAnsi" w:cstheme="minorHAnsi"/>
                          <w:sz w:val="15"/>
                          <w:szCs w:val="15"/>
                        </w:rPr>
                      </w:pPr>
                      <w:r w:rsidRPr="00F35596">
                        <w:rPr>
                          <w:rFonts w:asciiTheme="minorHAnsi" w:hAnsiTheme="minorHAnsi" w:cstheme="minorHAnsi"/>
                          <w:sz w:val="15"/>
                          <w:szCs w:val="15"/>
                        </w:rPr>
                        <w:t>July</w:t>
                      </w:r>
                    </w:p>
                  </w:txbxContent>
                </v:textbox>
              </v:shape>
            </w:pict>
          </mc:Fallback>
        </mc:AlternateContent>
      </w:r>
      <w:r w:rsidR="00BD6253" w:rsidRPr="008D4E3B">
        <w:rPr>
          <w:rFonts w:asciiTheme="minorHAnsi" w:hAnsiTheme="minorHAnsi" w:cstheme="minorHAnsi"/>
          <w:noProof/>
          <w:lang w:eastAsia="en-US"/>
        </w:rPr>
        <w:drawing>
          <wp:inline distT="0" distB="0" distL="0" distR="0" wp14:anchorId="2869CD7C" wp14:editId="7DFCCC9C">
            <wp:extent cx="3972892" cy="7366000"/>
            <wp:effectExtent l="0" t="0" r="889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121" cy="738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6AF0F" w14:textId="77777777" w:rsidR="00BD6253" w:rsidRPr="008D4E3B" w:rsidRDefault="00BD6253" w:rsidP="009757F2">
      <w:pPr>
        <w:jc w:val="both"/>
        <w:rPr>
          <w:rFonts w:asciiTheme="minorHAnsi" w:hAnsiTheme="minorHAnsi" w:cstheme="minorHAnsi"/>
          <w:iCs/>
          <w:color w:val="000090"/>
          <w:sz w:val="22"/>
          <w:szCs w:val="22"/>
        </w:rPr>
      </w:pPr>
    </w:p>
    <w:p w14:paraId="4816B79A" w14:textId="77777777" w:rsidR="00BD6253" w:rsidRPr="008D4E3B" w:rsidRDefault="00BD6253" w:rsidP="009757F2">
      <w:pPr>
        <w:pStyle w:val="BasicParagraph"/>
        <w:jc w:val="both"/>
        <w:rPr>
          <w:rFonts w:asciiTheme="minorHAnsi" w:hAnsiTheme="minorHAnsi" w:cstheme="minorHAnsi"/>
          <w:iCs/>
          <w:color w:val="000090"/>
          <w:sz w:val="22"/>
          <w:szCs w:val="22"/>
        </w:rPr>
      </w:pPr>
    </w:p>
    <w:p w14:paraId="5F06D8F4" w14:textId="319E1D03" w:rsidR="00BD2C51" w:rsidRPr="00D704FA" w:rsidRDefault="00F170F5" w:rsidP="00D704FA">
      <w:pPr>
        <w:jc w:val="both"/>
        <w:rPr>
          <w:rFonts w:asciiTheme="minorHAnsi" w:eastAsia="Calibri" w:hAnsiTheme="minorHAnsi" w:cstheme="minorHAnsi"/>
          <w:szCs w:val="22"/>
          <w:lang w:eastAsia="en-US"/>
        </w:rPr>
      </w:pPr>
      <w:r>
        <w:rPr>
          <w:rFonts w:asciiTheme="minorHAnsi" w:hAnsiTheme="minorHAnsi" w:cstheme="minorHAnsi"/>
          <w:b/>
          <w:noProof/>
          <w:color w:val="000000"/>
          <w:sz w:val="22"/>
          <w:szCs w:val="22"/>
        </w:rPr>
        <w:fldChar w:fldCharType="begin"/>
      </w:r>
      <w:r>
        <w:rPr>
          <w:rFonts w:asciiTheme="minorHAnsi" w:hAnsiTheme="minorHAnsi" w:cstheme="minorHAnsi"/>
          <w:b/>
          <w:color w:val="000000"/>
          <w:sz w:val="22"/>
          <w:szCs w:val="22"/>
        </w:rPr>
        <w:instrText xml:space="preserve"> ADDIN EN.REFLIST </w:instrText>
      </w:r>
      <w:r>
        <w:rPr>
          <w:rFonts w:asciiTheme="minorHAnsi" w:hAnsiTheme="minorHAnsi" w:cstheme="minorHAnsi"/>
          <w:b/>
          <w:noProof/>
          <w:color w:val="000000"/>
          <w:sz w:val="22"/>
          <w:szCs w:val="22"/>
        </w:rPr>
        <w:fldChar w:fldCharType="separate"/>
      </w:r>
      <w:r>
        <w:rPr>
          <w:rFonts w:asciiTheme="minorHAnsi" w:hAnsiTheme="minorHAnsi" w:cstheme="minorHAnsi"/>
          <w:b/>
          <w:color w:val="000000"/>
          <w:sz w:val="22"/>
          <w:szCs w:val="22"/>
        </w:rPr>
        <w:fldChar w:fldCharType="end"/>
      </w:r>
    </w:p>
    <w:sectPr w:rsidR="00BD2C51" w:rsidRPr="00D704FA" w:rsidSect="001854B0">
      <w:headerReference w:type="default" r:id="rId10"/>
      <w:footerReference w:type="even" r:id="rId11"/>
      <w:footerReference w:type="default" r:id="rId12"/>
      <w:pgSz w:w="12240" w:h="15840"/>
      <w:pgMar w:top="864" w:right="1080" w:bottom="720" w:left="1080" w:header="720" w:footer="72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73944" w14:textId="77777777" w:rsidR="0040186D" w:rsidRDefault="0040186D">
      <w:r>
        <w:separator/>
      </w:r>
    </w:p>
  </w:endnote>
  <w:endnote w:type="continuationSeparator" w:id="0">
    <w:p w14:paraId="52071E11" w14:textId="77777777" w:rsidR="0040186D" w:rsidRDefault="00401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50E1B" w14:textId="77777777" w:rsidR="007059BD" w:rsidRDefault="007059BD" w:rsidP="00602C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1ADF66" w14:textId="77777777" w:rsidR="007059BD" w:rsidRDefault="007059BD" w:rsidP="00602C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5BF6D" w14:textId="54A9E930" w:rsidR="007059BD" w:rsidRPr="00824132" w:rsidRDefault="007059BD" w:rsidP="00602C02">
    <w:pPr>
      <w:pStyle w:val="Footer"/>
      <w:framePr w:wrap="around" w:vAnchor="text" w:hAnchor="margin" w:xAlign="right" w:y="1"/>
      <w:rPr>
        <w:rStyle w:val="PageNumber"/>
      </w:rPr>
    </w:pPr>
    <w:r w:rsidRPr="00824132">
      <w:rPr>
        <w:rStyle w:val="PageNumber"/>
        <w:rFonts w:ascii="Arial" w:hAnsi="Arial"/>
        <w:sz w:val="16"/>
      </w:rPr>
      <w:fldChar w:fldCharType="begin"/>
    </w:r>
    <w:r w:rsidRPr="00824132">
      <w:rPr>
        <w:rStyle w:val="PageNumber"/>
        <w:rFonts w:ascii="Arial" w:hAnsi="Arial"/>
        <w:sz w:val="16"/>
      </w:rPr>
      <w:instrText xml:space="preserve">PAGE  </w:instrText>
    </w:r>
    <w:r w:rsidRPr="00824132">
      <w:rPr>
        <w:rStyle w:val="PageNumber"/>
        <w:rFonts w:ascii="Arial" w:hAnsi="Arial"/>
        <w:sz w:val="16"/>
      </w:rPr>
      <w:fldChar w:fldCharType="separate"/>
    </w:r>
    <w:r w:rsidR="008252C9">
      <w:rPr>
        <w:rStyle w:val="PageNumber"/>
        <w:rFonts w:ascii="Arial" w:hAnsi="Arial"/>
        <w:noProof/>
        <w:sz w:val="16"/>
      </w:rPr>
      <w:t>1</w:t>
    </w:r>
    <w:r w:rsidRPr="00824132">
      <w:rPr>
        <w:rStyle w:val="PageNumber"/>
        <w:rFonts w:ascii="Arial" w:hAnsi="Arial"/>
        <w:sz w:val="16"/>
      </w:rPr>
      <w:fldChar w:fldCharType="end"/>
    </w:r>
  </w:p>
  <w:p w14:paraId="29BDB967" w14:textId="77777777" w:rsidR="007059BD" w:rsidRPr="00FC0124" w:rsidRDefault="007059BD" w:rsidP="00602C02">
    <w:pPr>
      <w:pStyle w:val="Footer"/>
      <w:ind w:right="360"/>
      <w:rPr>
        <w:rFonts w:ascii="Calibri" w:hAnsi="Calibri"/>
        <w:i/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3C1B1" w14:textId="77777777" w:rsidR="0040186D" w:rsidRDefault="0040186D">
      <w:r>
        <w:separator/>
      </w:r>
    </w:p>
  </w:footnote>
  <w:footnote w:type="continuationSeparator" w:id="0">
    <w:p w14:paraId="6E387546" w14:textId="77777777" w:rsidR="0040186D" w:rsidRDefault="004018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FC441" w14:textId="77777777" w:rsidR="007059BD" w:rsidRPr="006A00A1" w:rsidRDefault="007059BD" w:rsidP="00602C02">
    <w:pPr>
      <w:tabs>
        <w:tab w:val="left" w:pos="390"/>
        <w:tab w:val="right" w:pos="10800"/>
      </w:tabs>
      <w:rPr>
        <w:sz w:val="10"/>
      </w:rPr>
    </w:pPr>
  </w:p>
  <w:p w14:paraId="4758CC5A" w14:textId="77777777" w:rsidR="007059BD" w:rsidRPr="00B72FB6" w:rsidRDefault="007059BD">
    <w:pPr>
      <w:pStyle w:val="Header"/>
      <w:rPr>
        <w:sz w:val="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E7396"/>
    <w:multiLevelType w:val="hybridMultilevel"/>
    <w:tmpl w:val="0A2EEC2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7E3B48"/>
    <w:multiLevelType w:val="hybridMultilevel"/>
    <w:tmpl w:val="0268CB48"/>
    <w:lvl w:ilvl="0" w:tplc="0C86CB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65F25"/>
    <w:multiLevelType w:val="hybridMultilevel"/>
    <w:tmpl w:val="EF3A4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46C11"/>
    <w:multiLevelType w:val="hybridMultilevel"/>
    <w:tmpl w:val="347E2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17080B"/>
    <w:multiLevelType w:val="hybridMultilevel"/>
    <w:tmpl w:val="73923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C7822"/>
    <w:multiLevelType w:val="hybridMultilevel"/>
    <w:tmpl w:val="2D86FB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8E738F"/>
    <w:multiLevelType w:val="hybridMultilevel"/>
    <w:tmpl w:val="1F56A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57622"/>
    <w:multiLevelType w:val="hybridMultilevel"/>
    <w:tmpl w:val="916E8E08"/>
    <w:lvl w:ilvl="0" w:tplc="0EE847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2C35C1"/>
    <w:multiLevelType w:val="hybridMultilevel"/>
    <w:tmpl w:val="DC8467CA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DAD2D8D"/>
    <w:multiLevelType w:val="hybridMultilevel"/>
    <w:tmpl w:val="6BB6A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8E3165"/>
    <w:multiLevelType w:val="hybridMultilevel"/>
    <w:tmpl w:val="6608E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7356A1"/>
    <w:multiLevelType w:val="hybridMultilevel"/>
    <w:tmpl w:val="28F6E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B043C"/>
    <w:multiLevelType w:val="hybridMultilevel"/>
    <w:tmpl w:val="649C4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405A43"/>
    <w:multiLevelType w:val="hybridMultilevel"/>
    <w:tmpl w:val="F73A331E"/>
    <w:lvl w:ilvl="0" w:tplc="04090013">
      <w:start w:val="1"/>
      <w:numFmt w:val="upperRoman"/>
      <w:lvlText w:val="%1."/>
      <w:lvlJc w:val="right"/>
      <w:pPr>
        <w:ind w:left="5580" w:hanging="360"/>
      </w:pPr>
    </w:lvl>
    <w:lvl w:ilvl="1" w:tplc="FFFFFFFF" w:tentative="1">
      <w:start w:val="1"/>
      <w:numFmt w:val="lowerLetter"/>
      <w:lvlText w:val="%2."/>
      <w:lvlJc w:val="left"/>
      <w:pPr>
        <w:ind w:left="6300" w:hanging="360"/>
      </w:pPr>
    </w:lvl>
    <w:lvl w:ilvl="2" w:tplc="FFFFFFFF" w:tentative="1">
      <w:start w:val="1"/>
      <w:numFmt w:val="lowerRoman"/>
      <w:lvlText w:val="%3."/>
      <w:lvlJc w:val="right"/>
      <w:pPr>
        <w:ind w:left="7020" w:hanging="180"/>
      </w:pPr>
    </w:lvl>
    <w:lvl w:ilvl="3" w:tplc="FFFFFFFF" w:tentative="1">
      <w:start w:val="1"/>
      <w:numFmt w:val="decimal"/>
      <w:lvlText w:val="%4."/>
      <w:lvlJc w:val="left"/>
      <w:pPr>
        <w:ind w:left="7740" w:hanging="360"/>
      </w:pPr>
    </w:lvl>
    <w:lvl w:ilvl="4" w:tplc="FFFFFFFF" w:tentative="1">
      <w:start w:val="1"/>
      <w:numFmt w:val="lowerLetter"/>
      <w:lvlText w:val="%5."/>
      <w:lvlJc w:val="left"/>
      <w:pPr>
        <w:ind w:left="8460" w:hanging="360"/>
      </w:pPr>
    </w:lvl>
    <w:lvl w:ilvl="5" w:tplc="FFFFFFFF" w:tentative="1">
      <w:start w:val="1"/>
      <w:numFmt w:val="lowerRoman"/>
      <w:lvlText w:val="%6."/>
      <w:lvlJc w:val="right"/>
      <w:pPr>
        <w:ind w:left="9180" w:hanging="180"/>
      </w:pPr>
    </w:lvl>
    <w:lvl w:ilvl="6" w:tplc="FFFFFFFF" w:tentative="1">
      <w:start w:val="1"/>
      <w:numFmt w:val="decimal"/>
      <w:lvlText w:val="%7."/>
      <w:lvlJc w:val="left"/>
      <w:pPr>
        <w:ind w:left="9900" w:hanging="360"/>
      </w:pPr>
    </w:lvl>
    <w:lvl w:ilvl="7" w:tplc="FFFFFFFF" w:tentative="1">
      <w:start w:val="1"/>
      <w:numFmt w:val="lowerLetter"/>
      <w:lvlText w:val="%8."/>
      <w:lvlJc w:val="left"/>
      <w:pPr>
        <w:ind w:left="10620" w:hanging="360"/>
      </w:pPr>
    </w:lvl>
    <w:lvl w:ilvl="8" w:tplc="FFFFFFFF" w:tentative="1">
      <w:start w:val="1"/>
      <w:numFmt w:val="lowerRoman"/>
      <w:lvlText w:val="%9."/>
      <w:lvlJc w:val="right"/>
      <w:pPr>
        <w:ind w:left="11340" w:hanging="180"/>
      </w:pPr>
    </w:lvl>
  </w:abstractNum>
  <w:abstractNum w:abstractNumId="14" w15:restartNumberingAfterBreak="0">
    <w:nsid w:val="2E8B4C2E"/>
    <w:multiLevelType w:val="hybridMultilevel"/>
    <w:tmpl w:val="072EE4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BC03D5"/>
    <w:multiLevelType w:val="hybridMultilevel"/>
    <w:tmpl w:val="8A0C5FB6"/>
    <w:lvl w:ilvl="0" w:tplc="623278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CA6F9B"/>
    <w:multiLevelType w:val="hybridMultilevel"/>
    <w:tmpl w:val="CD106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1C3850"/>
    <w:multiLevelType w:val="hybridMultilevel"/>
    <w:tmpl w:val="3D06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881782"/>
    <w:multiLevelType w:val="hybridMultilevel"/>
    <w:tmpl w:val="2FDA0F5A"/>
    <w:lvl w:ilvl="0" w:tplc="2B10789C">
      <w:start w:val="1"/>
      <w:numFmt w:val="upperLetter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5A27CB"/>
    <w:multiLevelType w:val="hybridMultilevel"/>
    <w:tmpl w:val="9FB0B3A8"/>
    <w:lvl w:ilvl="0" w:tplc="0D1C566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B56F6E"/>
    <w:multiLevelType w:val="hybridMultilevel"/>
    <w:tmpl w:val="73923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EA7C57"/>
    <w:multiLevelType w:val="hybridMultilevel"/>
    <w:tmpl w:val="FF2A8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ED3675"/>
    <w:multiLevelType w:val="hybridMultilevel"/>
    <w:tmpl w:val="A5FAF940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A577DB9"/>
    <w:multiLevelType w:val="hybridMultilevel"/>
    <w:tmpl w:val="C9240324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 w15:restartNumberingAfterBreak="0">
    <w:nsid w:val="5C6604B7"/>
    <w:multiLevelType w:val="hybridMultilevel"/>
    <w:tmpl w:val="2E8AEB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0F5FFE"/>
    <w:multiLevelType w:val="hybridMultilevel"/>
    <w:tmpl w:val="072EE4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8576B6"/>
    <w:multiLevelType w:val="hybridMultilevel"/>
    <w:tmpl w:val="45264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CC2311"/>
    <w:multiLevelType w:val="hybridMultilevel"/>
    <w:tmpl w:val="EF3A4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F77F16"/>
    <w:multiLevelType w:val="hybridMultilevel"/>
    <w:tmpl w:val="4D44B9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E15DA3"/>
    <w:multiLevelType w:val="hybridMultilevel"/>
    <w:tmpl w:val="20D84F56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E68688D"/>
    <w:multiLevelType w:val="hybridMultilevel"/>
    <w:tmpl w:val="9FB0B3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E93149"/>
    <w:multiLevelType w:val="hybridMultilevel"/>
    <w:tmpl w:val="072EE4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6D06B50"/>
    <w:multiLevelType w:val="hybridMultilevel"/>
    <w:tmpl w:val="554CBE3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76F2556"/>
    <w:multiLevelType w:val="hybridMultilevel"/>
    <w:tmpl w:val="C88ACD80"/>
    <w:lvl w:ilvl="0" w:tplc="FFFFFFFF">
      <w:start w:val="1"/>
      <w:numFmt w:val="upp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8A6532E"/>
    <w:multiLevelType w:val="hybridMultilevel"/>
    <w:tmpl w:val="2E8AEB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8249B5"/>
    <w:multiLevelType w:val="hybridMultilevel"/>
    <w:tmpl w:val="DF6E2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D14DAA"/>
    <w:multiLevelType w:val="hybridMultilevel"/>
    <w:tmpl w:val="6D12A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EB3F8B"/>
    <w:multiLevelType w:val="hybridMultilevel"/>
    <w:tmpl w:val="D27C6DEE"/>
    <w:lvl w:ilvl="0" w:tplc="D4C076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8649938">
    <w:abstractNumId w:val="1"/>
  </w:num>
  <w:num w:numId="2" w16cid:durableId="604731338">
    <w:abstractNumId w:val="0"/>
  </w:num>
  <w:num w:numId="3" w16cid:durableId="107091449">
    <w:abstractNumId w:val="32"/>
  </w:num>
  <w:num w:numId="4" w16cid:durableId="328868778">
    <w:abstractNumId w:val="21"/>
  </w:num>
  <w:num w:numId="5" w16cid:durableId="1405955648">
    <w:abstractNumId w:val="7"/>
  </w:num>
  <w:num w:numId="6" w16cid:durableId="1910535456">
    <w:abstractNumId w:val="15"/>
  </w:num>
  <w:num w:numId="7" w16cid:durableId="1457790641">
    <w:abstractNumId w:val="17"/>
  </w:num>
  <w:num w:numId="8" w16cid:durableId="186600291">
    <w:abstractNumId w:val="10"/>
  </w:num>
  <w:num w:numId="9" w16cid:durableId="523439543">
    <w:abstractNumId w:val="2"/>
  </w:num>
  <w:num w:numId="10" w16cid:durableId="2051222474">
    <w:abstractNumId w:val="27"/>
  </w:num>
  <w:num w:numId="11" w16cid:durableId="315959057">
    <w:abstractNumId w:val="3"/>
  </w:num>
  <w:num w:numId="12" w16cid:durableId="43725652">
    <w:abstractNumId w:val="16"/>
  </w:num>
  <w:num w:numId="13" w16cid:durableId="349992582">
    <w:abstractNumId w:val="6"/>
  </w:num>
  <w:num w:numId="14" w16cid:durableId="1504005858">
    <w:abstractNumId w:val="9"/>
  </w:num>
  <w:num w:numId="15" w16cid:durableId="1662614939">
    <w:abstractNumId w:val="35"/>
  </w:num>
  <w:num w:numId="16" w16cid:durableId="1746763660">
    <w:abstractNumId w:val="12"/>
  </w:num>
  <w:num w:numId="17" w16cid:durableId="27680397">
    <w:abstractNumId w:val="4"/>
  </w:num>
  <w:num w:numId="18" w16cid:durableId="241450040">
    <w:abstractNumId w:val="20"/>
  </w:num>
  <w:num w:numId="19" w16cid:durableId="586771648">
    <w:abstractNumId w:val="18"/>
  </w:num>
  <w:num w:numId="20" w16cid:durableId="1284074924">
    <w:abstractNumId w:val="14"/>
  </w:num>
  <w:num w:numId="21" w16cid:durableId="893276053">
    <w:abstractNumId w:val="36"/>
  </w:num>
  <w:num w:numId="22" w16cid:durableId="45684723">
    <w:abstractNumId w:val="31"/>
  </w:num>
  <w:num w:numId="23" w16cid:durableId="766190579">
    <w:abstractNumId w:val="25"/>
  </w:num>
  <w:num w:numId="24" w16cid:durableId="1675914783">
    <w:abstractNumId w:val="11"/>
  </w:num>
  <w:num w:numId="25" w16cid:durableId="1396274599">
    <w:abstractNumId w:val="23"/>
  </w:num>
  <w:num w:numId="26" w16cid:durableId="2034722360">
    <w:abstractNumId w:val="19"/>
  </w:num>
  <w:num w:numId="27" w16cid:durableId="1681858526">
    <w:abstractNumId w:val="28"/>
  </w:num>
  <w:num w:numId="28" w16cid:durableId="1745908586">
    <w:abstractNumId w:val="34"/>
  </w:num>
  <w:num w:numId="29" w16cid:durableId="472405049">
    <w:abstractNumId w:val="24"/>
  </w:num>
  <w:num w:numId="30" w16cid:durableId="1299072312">
    <w:abstractNumId w:val="5"/>
  </w:num>
  <w:num w:numId="31" w16cid:durableId="1393775254">
    <w:abstractNumId w:val="30"/>
  </w:num>
  <w:num w:numId="32" w16cid:durableId="1943562982">
    <w:abstractNumId w:val="26"/>
  </w:num>
  <w:num w:numId="33" w16cid:durableId="1740328226">
    <w:abstractNumId w:val="37"/>
  </w:num>
  <w:num w:numId="34" w16cid:durableId="1315142739">
    <w:abstractNumId w:val="22"/>
  </w:num>
  <w:num w:numId="35" w16cid:durableId="933248429">
    <w:abstractNumId w:val="8"/>
  </w:num>
  <w:num w:numId="36" w16cid:durableId="1402437522">
    <w:abstractNumId w:val="33"/>
  </w:num>
  <w:num w:numId="37" w16cid:durableId="1719820820">
    <w:abstractNumId w:val="13"/>
  </w:num>
  <w:num w:numId="38" w16cid:durableId="45056011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7UwsjAxMLY0MjNW0lEKTi0uzszPAykwqgUA0eqK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144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erps9vspzzwsetdv0v9fwmrdvxrzaaxxzw&quot;&gt;Bhavnani Library&lt;record-ids&gt;&lt;item&gt;143&lt;/item&gt;&lt;item&gt;394&lt;/item&gt;&lt;/record-ids&gt;&lt;/item&gt;&lt;/Libraries&gt;"/>
  </w:docVars>
  <w:rsids>
    <w:rsidRoot w:val="00BD6253"/>
    <w:rsid w:val="000015BF"/>
    <w:rsid w:val="000026AB"/>
    <w:rsid w:val="000064EF"/>
    <w:rsid w:val="000070CD"/>
    <w:rsid w:val="00013C82"/>
    <w:rsid w:val="00016A04"/>
    <w:rsid w:val="0001785C"/>
    <w:rsid w:val="00022E72"/>
    <w:rsid w:val="00023220"/>
    <w:rsid w:val="00024A1E"/>
    <w:rsid w:val="00025465"/>
    <w:rsid w:val="00026760"/>
    <w:rsid w:val="00030294"/>
    <w:rsid w:val="0003408A"/>
    <w:rsid w:val="0003452D"/>
    <w:rsid w:val="00037544"/>
    <w:rsid w:val="00037A9A"/>
    <w:rsid w:val="00041D11"/>
    <w:rsid w:val="000456B8"/>
    <w:rsid w:val="000513BA"/>
    <w:rsid w:val="000562BB"/>
    <w:rsid w:val="00056D40"/>
    <w:rsid w:val="00062060"/>
    <w:rsid w:val="000665D3"/>
    <w:rsid w:val="00067B8F"/>
    <w:rsid w:val="00067B9C"/>
    <w:rsid w:val="00074307"/>
    <w:rsid w:val="00076E1E"/>
    <w:rsid w:val="000811BB"/>
    <w:rsid w:val="00085161"/>
    <w:rsid w:val="000854C9"/>
    <w:rsid w:val="0008670B"/>
    <w:rsid w:val="000905A1"/>
    <w:rsid w:val="000944E9"/>
    <w:rsid w:val="00095004"/>
    <w:rsid w:val="0009503E"/>
    <w:rsid w:val="00096819"/>
    <w:rsid w:val="000974C6"/>
    <w:rsid w:val="00097645"/>
    <w:rsid w:val="000B110E"/>
    <w:rsid w:val="000B2323"/>
    <w:rsid w:val="000B38A7"/>
    <w:rsid w:val="000B4894"/>
    <w:rsid w:val="000B4A82"/>
    <w:rsid w:val="000B4F55"/>
    <w:rsid w:val="000B60D9"/>
    <w:rsid w:val="000B7017"/>
    <w:rsid w:val="000B7236"/>
    <w:rsid w:val="000C1DF1"/>
    <w:rsid w:val="000C4958"/>
    <w:rsid w:val="000C66F5"/>
    <w:rsid w:val="000C78E6"/>
    <w:rsid w:val="000C7ADE"/>
    <w:rsid w:val="000D0162"/>
    <w:rsid w:val="000D2878"/>
    <w:rsid w:val="000D7DFC"/>
    <w:rsid w:val="000E1664"/>
    <w:rsid w:val="000E363E"/>
    <w:rsid w:val="000F126C"/>
    <w:rsid w:val="000F1DA7"/>
    <w:rsid w:val="000F59A9"/>
    <w:rsid w:val="000F6EB4"/>
    <w:rsid w:val="001014A6"/>
    <w:rsid w:val="00102569"/>
    <w:rsid w:val="001064E6"/>
    <w:rsid w:val="0010745E"/>
    <w:rsid w:val="00114142"/>
    <w:rsid w:val="001173DC"/>
    <w:rsid w:val="001174F0"/>
    <w:rsid w:val="00120728"/>
    <w:rsid w:val="00126DA6"/>
    <w:rsid w:val="00126ED0"/>
    <w:rsid w:val="00127071"/>
    <w:rsid w:val="0012767B"/>
    <w:rsid w:val="0013594C"/>
    <w:rsid w:val="001377D6"/>
    <w:rsid w:val="00140AA9"/>
    <w:rsid w:val="0014105A"/>
    <w:rsid w:val="00142DC8"/>
    <w:rsid w:val="00143DAC"/>
    <w:rsid w:val="001441A5"/>
    <w:rsid w:val="00145460"/>
    <w:rsid w:val="001462BB"/>
    <w:rsid w:val="0014690F"/>
    <w:rsid w:val="00146DB9"/>
    <w:rsid w:val="00151DFE"/>
    <w:rsid w:val="00153842"/>
    <w:rsid w:val="00157C9A"/>
    <w:rsid w:val="00162611"/>
    <w:rsid w:val="0016752F"/>
    <w:rsid w:val="001707A9"/>
    <w:rsid w:val="00174A5F"/>
    <w:rsid w:val="00174BC6"/>
    <w:rsid w:val="001761FB"/>
    <w:rsid w:val="001766A9"/>
    <w:rsid w:val="00177647"/>
    <w:rsid w:val="00181849"/>
    <w:rsid w:val="001854B0"/>
    <w:rsid w:val="00187D0B"/>
    <w:rsid w:val="00191D17"/>
    <w:rsid w:val="00196BFB"/>
    <w:rsid w:val="00197898"/>
    <w:rsid w:val="00197A3E"/>
    <w:rsid w:val="001A0653"/>
    <w:rsid w:val="001A2267"/>
    <w:rsid w:val="001A43E0"/>
    <w:rsid w:val="001A754A"/>
    <w:rsid w:val="001B0CBE"/>
    <w:rsid w:val="001B2DB5"/>
    <w:rsid w:val="001B3326"/>
    <w:rsid w:val="001B769A"/>
    <w:rsid w:val="001C1A9D"/>
    <w:rsid w:val="001C5CF9"/>
    <w:rsid w:val="001D155A"/>
    <w:rsid w:val="001D3025"/>
    <w:rsid w:val="001D3037"/>
    <w:rsid w:val="001D3654"/>
    <w:rsid w:val="001D49D0"/>
    <w:rsid w:val="001D6E98"/>
    <w:rsid w:val="001E01F2"/>
    <w:rsid w:val="001E2398"/>
    <w:rsid w:val="001E27FC"/>
    <w:rsid w:val="001E35FA"/>
    <w:rsid w:val="001E6450"/>
    <w:rsid w:val="001E77E2"/>
    <w:rsid w:val="001F15A2"/>
    <w:rsid w:val="001F4857"/>
    <w:rsid w:val="001F7BD3"/>
    <w:rsid w:val="001F7D0C"/>
    <w:rsid w:val="002007C2"/>
    <w:rsid w:val="00203338"/>
    <w:rsid w:val="00204F02"/>
    <w:rsid w:val="00210F68"/>
    <w:rsid w:val="002123F6"/>
    <w:rsid w:val="002162EB"/>
    <w:rsid w:val="002171C3"/>
    <w:rsid w:val="00217EFC"/>
    <w:rsid w:val="00221770"/>
    <w:rsid w:val="00223D0B"/>
    <w:rsid w:val="002321B4"/>
    <w:rsid w:val="00234462"/>
    <w:rsid w:val="002360D3"/>
    <w:rsid w:val="00240CEE"/>
    <w:rsid w:val="0024226E"/>
    <w:rsid w:val="0024482C"/>
    <w:rsid w:val="0024656C"/>
    <w:rsid w:val="0025246D"/>
    <w:rsid w:val="00254792"/>
    <w:rsid w:val="00255EE2"/>
    <w:rsid w:val="00260529"/>
    <w:rsid w:val="00261911"/>
    <w:rsid w:val="00261F2A"/>
    <w:rsid w:val="00262033"/>
    <w:rsid w:val="00262B73"/>
    <w:rsid w:val="002630C3"/>
    <w:rsid w:val="002651B1"/>
    <w:rsid w:val="00271C49"/>
    <w:rsid w:val="00271ED3"/>
    <w:rsid w:val="002723AC"/>
    <w:rsid w:val="00272934"/>
    <w:rsid w:val="0027393C"/>
    <w:rsid w:val="002741CD"/>
    <w:rsid w:val="0027526A"/>
    <w:rsid w:val="00276E62"/>
    <w:rsid w:val="00280C8B"/>
    <w:rsid w:val="00282B60"/>
    <w:rsid w:val="00283F93"/>
    <w:rsid w:val="00284AF0"/>
    <w:rsid w:val="00285CB6"/>
    <w:rsid w:val="00290269"/>
    <w:rsid w:val="00293B75"/>
    <w:rsid w:val="002951C9"/>
    <w:rsid w:val="00295315"/>
    <w:rsid w:val="00297166"/>
    <w:rsid w:val="002A039B"/>
    <w:rsid w:val="002A1C67"/>
    <w:rsid w:val="002A1E11"/>
    <w:rsid w:val="002A3C74"/>
    <w:rsid w:val="002A50FF"/>
    <w:rsid w:val="002A7510"/>
    <w:rsid w:val="002B001E"/>
    <w:rsid w:val="002B13D8"/>
    <w:rsid w:val="002B4ACD"/>
    <w:rsid w:val="002C67BD"/>
    <w:rsid w:val="002D2297"/>
    <w:rsid w:val="002D728A"/>
    <w:rsid w:val="002E00FF"/>
    <w:rsid w:val="002E1265"/>
    <w:rsid w:val="002E7EC7"/>
    <w:rsid w:val="002F49CC"/>
    <w:rsid w:val="002F49FF"/>
    <w:rsid w:val="00300EF2"/>
    <w:rsid w:val="00304552"/>
    <w:rsid w:val="003055DE"/>
    <w:rsid w:val="00310D50"/>
    <w:rsid w:val="00314C0C"/>
    <w:rsid w:val="0031584E"/>
    <w:rsid w:val="003165C2"/>
    <w:rsid w:val="0032055F"/>
    <w:rsid w:val="00321127"/>
    <w:rsid w:val="00323B08"/>
    <w:rsid w:val="003256D3"/>
    <w:rsid w:val="003304AA"/>
    <w:rsid w:val="0033370C"/>
    <w:rsid w:val="00340093"/>
    <w:rsid w:val="003405D3"/>
    <w:rsid w:val="00340E1F"/>
    <w:rsid w:val="00343995"/>
    <w:rsid w:val="0034583D"/>
    <w:rsid w:val="003462DA"/>
    <w:rsid w:val="003464E7"/>
    <w:rsid w:val="0035591D"/>
    <w:rsid w:val="00357074"/>
    <w:rsid w:val="0036171C"/>
    <w:rsid w:val="003646E2"/>
    <w:rsid w:val="003647EC"/>
    <w:rsid w:val="0037166F"/>
    <w:rsid w:val="00373BAF"/>
    <w:rsid w:val="0037404D"/>
    <w:rsid w:val="0037706C"/>
    <w:rsid w:val="00377626"/>
    <w:rsid w:val="00381237"/>
    <w:rsid w:val="00382176"/>
    <w:rsid w:val="00384A90"/>
    <w:rsid w:val="00385761"/>
    <w:rsid w:val="003923DB"/>
    <w:rsid w:val="003950F7"/>
    <w:rsid w:val="00395823"/>
    <w:rsid w:val="003958A5"/>
    <w:rsid w:val="00397F07"/>
    <w:rsid w:val="003A6B13"/>
    <w:rsid w:val="003A7493"/>
    <w:rsid w:val="003B4C57"/>
    <w:rsid w:val="003B7DDC"/>
    <w:rsid w:val="003C4FEF"/>
    <w:rsid w:val="003C7EA5"/>
    <w:rsid w:val="003C7FC9"/>
    <w:rsid w:val="003D2907"/>
    <w:rsid w:val="003D3FA7"/>
    <w:rsid w:val="003D4226"/>
    <w:rsid w:val="003E12AC"/>
    <w:rsid w:val="003E131A"/>
    <w:rsid w:val="003E194E"/>
    <w:rsid w:val="003E33AF"/>
    <w:rsid w:val="003E3DE8"/>
    <w:rsid w:val="003E51EF"/>
    <w:rsid w:val="003F0112"/>
    <w:rsid w:val="003F0A83"/>
    <w:rsid w:val="003F0F06"/>
    <w:rsid w:val="003F5CE1"/>
    <w:rsid w:val="0040186D"/>
    <w:rsid w:val="00403150"/>
    <w:rsid w:val="0040346D"/>
    <w:rsid w:val="00404600"/>
    <w:rsid w:val="00404B50"/>
    <w:rsid w:val="00412381"/>
    <w:rsid w:val="00420263"/>
    <w:rsid w:val="004203D9"/>
    <w:rsid w:val="00421312"/>
    <w:rsid w:val="0042149B"/>
    <w:rsid w:val="00422ECB"/>
    <w:rsid w:val="00424722"/>
    <w:rsid w:val="004261FD"/>
    <w:rsid w:val="004303E3"/>
    <w:rsid w:val="004311F5"/>
    <w:rsid w:val="00431870"/>
    <w:rsid w:val="00432A28"/>
    <w:rsid w:val="0043306B"/>
    <w:rsid w:val="004364FA"/>
    <w:rsid w:val="00436C3E"/>
    <w:rsid w:val="00441613"/>
    <w:rsid w:val="00442396"/>
    <w:rsid w:val="00442F68"/>
    <w:rsid w:val="00444842"/>
    <w:rsid w:val="0044534C"/>
    <w:rsid w:val="00447056"/>
    <w:rsid w:val="00453A4E"/>
    <w:rsid w:val="00455A6B"/>
    <w:rsid w:val="004600DA"/>
    <w:rsid w:val="004608C8"/>
    <w:rsid w:val="00461D61"/>
    <w:rsid w:val="00466886"/>
    <w:rsid w:val="00466F6E"/>
    <w:rsid w:val="00466FA2"/>
    <w:rsid w:val="0047142D"/>
    <w:rsid w:val="00472761"/>
    <w:rsid w:val="0047291C"/>
    <w:rsid w:val="0047481F"/>
    <w:rsid w:val="00476CA2"/>
    <w:rsid w:val="00477558"/>
    <w:rsid w:val="00477F83"/>
    <w:rsid w:val="00480032"/>
    <w:rsid w:val="00480563"/>
    <w:rsid w:val="00482886"/>
    <w:rsid w:val="0048590D"/>
    <w:rsid w:val="00487ABD"/>
    <w:rsid w:val="00491BEB"/>
    <w:rsid w:val="00493903"/>
    <w:rsid w:val="004A1D10"/>
    <w:rsid w:val="004A6B27"/>
    <w:rsid w:val="004A6CDF"/>
    <w:rsid w:val="004B0852"/>
    <w:rsid w:val="004B1E99"/>
    <w:rsid w:val="004B5AA3"/>
    <w:rsid w:val="004B72D5"/>
    <w:rsid w:val="004B7EA8"/>
    <w:rsid w:val="004C03F7"/>
    <w:rsid w:val="004C1CC6"/>
    <w:rsid w:val="004C22E3"/>
    <w:rsid w:val="004C2C99"/>
    <w:rsid w:val="004C5EAA"/>
    <w:rsid w:val="004D25DA"/>
    <w:rsid w:val="004D568E"/>
    <w:rsid w:val="004D60C7"/>
    <w:rsid w:val="004D7672"/>
    <w:rsid w:val="004E1773"/>
    <w:rsid w:val="004E4191"/>
    <w:rsid w:val="004E4F65"/>
    <w:rsid w:val="004E609A"/>
    <w:rsid w:val="004F3F44"/>
    <w:rsid w:val="004F6B9E"/>
    <w:rsid w:val="00503C33"/>
    <w:rsid w:val="005110DC"/>
    <w:rsid w:val="00513941"/>
    <w:rsid w:val="00520F46"/>
    <w:rsid w:val="00521463"/>
    <w:rsid w:val="00526315"/>
    <w:rsid w:val="0052633A"/>
    <w:rsid w:val="00530D7F"/>
    <w:rsid w:val="00531561"/>
    <w:rsid w:val="00531BC8"/>
    <w:rsid w:val="00532F3C"/>
    <w:rsid w:val="005340EA"/>
    <w:rsid w:val="00534FF9"/>
    <w:rsid w:val="005423AF"/>
    <w:rsid w:val="00545406"/>
    <w:rsid w:val="00546D08"/>
    <w:rsid w:val="005503FC"/>
    <w:rsid w:val="0055071A"/>
    <w:rsid w:val="00551095"/>
    <w:rsid w:val="005531AF"/>
    <w:rsid w:val="0055340B"/>
    <w:rsid w:val="00556FB3"/>
    <w:rsid w:val="00567181"/>
    <w:rsid w:val="00572C91"/>
    <w:rsid w:val="00574FE6"/>
    <w:rsid w:val="005772AE"/>
    <w:rsid w:val="005808C8"/>
    <w:rsid w:val="0058133A"/>
    <w:rsid w:val="00581FFF"/>
    <w:rsid w:val="005842CE"/>
    <w:rsid w:val="005849BA"/>
    <w:rsid w:val="00586E4C"/>
    <w:rsid w:val="00587130"/>
    <w:rsid w:val="005904D6"/>
    <w:rsid w:val="00590A02"/>
    <w:rsid w:val="00590D4F"/>
    <w:rsid w:val="00596024"/>
    <w:rsid w:val="00596B5C"/>
    <w:rsid w:val="00597705"/>
    <w:rsid w:val="005A3647"/>
    <w:rsid w:val="005A443D"/>
    <w:rsid w:val="005A692F"/>
    <w:rsid w:val="005A7A17"/>
    <w:rsid w:val="005B0C63"/>
    <w:rsid w:val="005B125B"/>
    <w:rsid w:val="005B194F"/>
    <w:rsid w:val="005B1F59"/>
    <w:rsid w:val="005B3773"/>
    <w:rsid w:val="005B4616"/>
    <w:rsid w:val="005B4C19"/>
    <w:rsid w:val="005B6174"/>
    <w:rsid w:val="005C002F"/>
    <w:rsid w:val="005C17C2"/>
    <w:rsid w:val="005D02E6"/>
    <w:rsid w:val="005D3ABE"/>
    <w:rsid w:val="005E1615"/>
    <w:rsid w:val="005E6008"/>
    <w:rsid w:val="005E7803"/>
    <w:rsid w:val="005F4F35"/>
    <w:rsid w:val="005F738F"/>
    <w:rsid w:val="005F7A2D"/>
    <w:rsid w:val="00600CCF"/>
    <w:rsid w:val="00602C02"/>
    <w:rsid w:val="00606520"/>
    <w:rsid w:val="00610625"/>
    <w:rsid w:val="0061152C"/>
    <w:rsid w:val="0061776C"/>
    <w:rsid w:val="00620EAE"/>
    <w:rsid w:val="00630360"/>
    <w:rsid w:val="00634235"/>
    <w:rsid w:val="00634DDB"/>
    <w:rsid w:val="006361F0"/>
    <w:rsid w:val="00640A8D"/>
    <w:rsid w:val="00641D94"/>
    <w:rsid w:val="00646D04"/>
    <w:rsid w:val="00646D9E"/>
    <w:rsid w:val="00650A99"/>
    <w:rsid w:val="00655DEC"/>
    <w:rsid w:val="0065666B"/>
    <w:rsid w:val="00661458"/>
    <w:rsid w:val="00661495"/>
    <w:rsid w:val="00665231"/>
    <w:rsid w:val="00665983"/>
    <w:rsid w:val="0067081D"/>
    <w:rsid w:val="006747E6"/>
    <w:rsid w:val="00676060"/>
    <w:rsid w:val="00677D20"/>
    <w:rsid w:val="00686DB8"/>
    <w:rsid w:val="0069151E"/>
    <w:rsid w:val="00693167"/>
    <w:rsid w:val="006938A1"/>
    <w:rsid w:val="00696D93"/>
    <w:rsid w:val="006970B1"/>
    <w:rsid w:val="006A5098"/>
    <w:rsid w:val="006A6161"/>
    <w:rsid w:val="006A7ADB"/>
    <w:rsid w:val="006B4BBF"/>
    <w:rsid w:val="006B6867"/>
    <w:rsid w:val="006B7A49"/>
    <w:rsid w:val="006B7CBE"/>
    <w:rsid w:val="006C11C1"/>
    <w:rsid w:val="006C1580"/>
    <w:rsid w:val="006C4BDB"/>
    <w:rsid w:val="006C5576"/>
    <w:rsid w:val="006D0A60"/>
    <w:rsid w:val="006D12BA"/>
    <w:rsid w:val="006D4CE9"/>
    <w:rsid w:val="006D4E52"/>
    <w:rsid w:val="006E09AE"/>
    <w:rsid w:val="006E54A8"/>
    <w:rsid w:val="006E557E"/>
    <w:rsid w:val="006E766A"/>
    <w:rsid w:val="006F0B7A"/>
    <w:rsid w:val="006F0BC0"/>
    <w:rsid w:val="006F2812"/>
    <w:rsid w:val="006F4269"/>
    <w:rsid w:val="006F4AFF"/>
    <w:rsid w:val="006F50DF"/>
    <w:rsid w:val="006F520B"/>
    <w:rsid w:val="006F71B2"/>
    <w:rsid w:val="006F7282"/>
    <w:rsid w:val="006F7A7C"/>
    <w:rsid w:val="00704012"/>
    <w:rsid w:val="0070493C"/>
    <w:rsid w:val="007059AB"/>
    <w:rsid w:val="007059BD"/>
    <w:rsid w:val="007126BA"/>
    <w:rsid w:val="00713F60"/>
    <w:rsid w:val="00713F8E"/>
    <w:rsid w:val="007211EA"/>
    <w:rsid w:val="00721BFB"/>
    <w:rsid w:val="007227DC"/>
    <w:rsid w:val="00726674"/>
    <w:rsid w:val="00730094"/>
    <w:rsid w:val="00737414"/>
    <w:rsid w:val="00744560"/>
    <w:rsid w:val="007448BF"/>
    <w:rsid w:val="00744FE2"/>
    <w:rsid w:val="00746ABC"/>
    <w:rsid w:val="00746E69"/>
    <w:rsid w:val="00753902"/>
    <w:rsid w:val="0075520C"/>
    <w:rsid w:val="007577F7"/>
    <w:rsid w:val="00762C00"/>
    <w:rsid w:val="00763CCF"/>
    <w:rsid w:val="00763CDD"/>
    <w:rsid w:val="00763ECF"/>
    <w:rsid w:val="007657B6"/>
    <w:rsid w:val="007703EE"/>
    <w:rsid w:val="00770DDC"/>
    <w:rsid w:val="00771FBF"/>
    <w:rsid w:val="00771FC6"/>
    <w:rsid w:val="00773B39"/>
    <w:rsid w:val="0077480C"/>
    <w:rsid w:val="00776CAF"/>
    <w:rsid w:val="0078060F"/>
    <w:rsid w:val="00781476"/>
    <w:rsid w:val="00784C06"/>
    <w:rsid w:val="00785D28"/>
    <w:rsid w:val="00787750"/>
    <w:rsid w:val="00787FA2"/>
    <w:rsid w:val="00790295"/>
    <w:rsid w:val="00791A8A"/>
    <w:rsid w:val="0079496F"/>
    <w:rsid w:val="00794F0D"/>
    <w:rsid w:val="00795707"/>
    <w:rsid w:val="007964E6"/>
    <w:rsid w:val="00797A9F"/>
    <w:rsid w:val="007A1317"/>
    <w:rsid w:val="007A15FB"/>
    <w:rsid w:val="007A3140"/>
    <w:rsid w:val="007A3399"/>
    <w:rsid w:val="007A484C"/>
    <w:rsid w:val="007A51C4"/>
    <w:rsid w:val="007A538A"/>
    <w:rsid w:val="007A6000"/>
    <w:rsid w:val="007B5351"/>
    <w:rsid w:val="007C272D"/>
    <w:rsid w:val="007C6559"/>
    <w:rsid w:val="007D0C5A"/>
    <w:rsid w:val="007D1EF3"/>
    <w:rsid w:val="007D4D3F"/>
    <w:rsid w:val="007D5641"/>
    <w:rsid w:val="007E03F0"/>
    <w:rsid w:val="007E1775"/>
    <w:rsid w:val="007E5045"/>
    <w:rsid w:val="007E7DF6"/>
    <w:rsid w:val="007F353B"/>
    <w:rsid w:val="007F6E7B"/>
    <w:rsid w:val="008006C7"/>
    <w:rsid w:val="00802204"/>
    <w:rsid w:val="008024CD"/>
    <w:rsid w:val="008032E7"/>
    <w:rsid w:val="0080348D"/>
    <w:rsid w:val="0080348E"/>
    <w:rsid w:val="008077E7"/>
    <w:rsid w:val="00807F2C"/>
    <w:rsid w:val="00810A76"/>
    <w:rsid w:val="008118F6"/>
    <w:rsid w:val="00812DEA"/>
    <w:rsid w:val="008136BB"/>
    <w:rsid w:val="0081711F"/>
    <w:rsid w:val="00821378"/>
    <w:rsid w:val="00824EF1"/>
    <w:rsid w:val="008252C9"/>
    <w:rsid w:val="00826481"/>
    <w:rsid w:val="008341ED"/>
    <w:rsid w:val="00835355"/>
    <w:rsid w:val="008368B4"/>
    <w:rsid w:val="00836AB4"/>
    <w:rsid w:val="00837FF3"/>
    <w:rsid w:val="00845A77"/>
    <w:rsid w:val="00850722"/>
    <w:rsid w:val="00852CC0"/>
    <w:rsid w:val="00853D52"/>
    <w:rsid w:val="008571C3"/>
    <w:rsid w:val="00860451"/>
    <w:rsid w:val="00863142"/>
    <w:rsid w:val="00865DCF"/>
    <w:rsid w:val="00872F80"/>
    <w:rsid w:val="008741A4"/>
    <w:rsid w:val="00874D6C"/>
    <w:rsid w:val="00875C6E"/>
    <w:rsid w:val="00877068"/>
    <w:rsid w:val="00880316"/>
    <w:rsid w:val="00880DD2"/>
    <w:rsid w:val="0088190C"/>
    <w:rsid w:val="00890BB8"/>
    <w:rsid w:val="00894A07"/>
    <w:rsid w:val="00895BD9"/>
    <w:rsid w:val="008A1538"/>
    <w:rsid w:val="008A1A13"/>
    <w:rsid w:val="008A6798"/>
    <w:rsid w:val="008A72C0"/>
    <w:rsid w:val="008B308B"/>
    <w:rsid w:val="008B6C85"/>
    <w:rsid w:val="008B7F86"/>
    <w:rsid w:val="008C0620"/>
    <w:rsid w:val="008C0F31"/>
    <w:rsid w:val="008C0F8E"/>
    <w:rsid w:val="008C2B6D"/>
    <w:rsid w:val="008C3D32"/>
    <w:rsid w:val="008C49C1"/>
    <w:rsid w:val="008C5A8A"/>
    <w:rsid w:val="008C668B"/>
    <w:rsid w:val="008D4E3B"/>
    <w:rsid w:val="008D5BBC"/>
    <w:rsid w:val="008E146B"/>
    <w:rsid w:val="008E2649"/>
    <w:rsid w:val="008E3CDC"/>
    <w:rsid w:val="008E65C6"/>
    <w:rsid w:val="008E69C6"/>
    <w:rsid w:val="008F06E0"/>
    <w:rsid w:val="008F08F9"/>
    <w:rsid w:val="008F0B31"/>
    <w:rsid w:val="008F2CA2"/>
    <w:rsid w:val="009052A3"/>
    <w:rsid w:val="00905DE4"/>
    <w:rsid w:val="009111B3"/>
    <w:rsid w:val="00913A46"/>
    <w:rsid w:val="00933166"/>
    <w:rsid w:val="0094160D"/>
    <w:rsid w:val="00945D86"/>
    <w:rsid w:val="00951440"/>
    <w:rsid w:val="00951A9E"/>
    <w:rsid w:val="00953A1D"/>
    <w:rsid w:val="0095542D"/>
    <w:rsid w:val="00956500"/>
    <w:rsid w:val="00956689"/>
    <w:rsid w:val="00960A11"/>
    <w:rsid w:val="00962CE2"/>
    <w:rsid w:val="00962D15"/>
    <w:rsid w:val="00964422"/>
    <w:rsid w:val="00965F61"/>
    <w:rsid w:val="009664E6"/>
    <w:rsid w:val="00973348"/>
    <w:rsid w:val="009749E1"/>
    <w:rsid w:val="00974B3C"/>
    <w:rsid w:val="00975653"/>
    <w:rsid w:val="009757F2"/>
    <w:rsid w:val="00980F90"/>
    <w:rsid w:val="00982A4E"/>
    <w:rsid w:val="00983974"/>
    <w:rsid w:val="00990D77"/>
    <w:rsid w:val="009913E7"/>
    <w:rsid w:val="009915B8"/>
    <w:rsid w:val="00991F89"/>
    <w:rsid w:val="00992564"/>
    <w:rsid w:val="00995B59"/>
    <w:rsid w:val="009A06F5"/>
    <w:rsid w:val="009A15B4"/>
    <w:rsid w:val="009A188A"/>
    <w:rsid w:val="009A5508"/>
    <w:rsid w:val="009A56FA"/>
    <w:rsid w:val="009A6194"/>
    <w:rsid w:val="009B00EF"/>
    <w:rsid w:val="009B1C66"/>
    <w:rsid w:val="009D30C0"/>
    <w:rsid w:val="009D47D9"/>
    <w:rsid w:val="009D6FD4"/>
    <w:rsid w:val="009E0552"/>
    <w:rsid w:val="009E2A5F"/>
    <w:rsid w:val="009E344F"/>
    <w:rsid w:val="009F0C96"/>
    <w:rsid w:val="009F21E1"/>
    <w:rsid w:val="009F2B83"/>
    <w:rsid w:val="009F6854"/>
    <w:rsid w:val="009F7B16"/>
    <w:rsid w:val="00A06F45"/>
    <w:rsid w:val="00A07F8F"/>
    <w:rsid w:val="00A10FDF"/>
    <w:rsid w:val="00A13A4D"/>
    <w:rsid w:val="00A15C29"/>
    <w:rsid w:val="00A1619A"/>
    <w:rsid w:val="00A17004"/>
    <w:rsid w:val="00A21421"/>
    <w:rsid w:val="00A227C0"/>
    <w:rsid w:val="00A27E57"/>
    <w:rsid w:val="00A31568"/>
    <w:rsid w:val="00A361F8"/>
    <w:rsid w:val="00A406E4"/>
    <w:rsid w:val="00A41A88"/>
    <w:rsid w:val="00A438D8"/>
    <w:rsid w:val="00A478D0"/>
    <w:rsid w:val="00A529B1"/>
    <w:rsid w:val="00A57383"/>
    <w:rsid w:val="00A60EAE"/>
    <w:rsid w:val="00A616C3"/>
    <w:rsid w:val="00A661A0"/>
    <w:rsid w:val="00A67E77"/>
    <w:rsid w:val="00A70C1D"/>
    <w:rsid w:val="00A7128E"/>
    <w:rsid w:val="00A71E3F"/>
    <w:rsid w:val="00A732A3"/>
    <w:rsid w:val="00A756C5"/>
    <w:rsid w:val="00A7585A"/>
    <w:rsid w:val="00A75F0E"/>
    <w:rsid w:val="00A763CB"/>
    <w:rsid w:val="00A764CB"/>
    <w:rsid w:val="00A77463"/>
    <w:rsid w:val="00A83877"/>
    <w:rsid w:val="00A84500"/>
    <w:rsid w:val="00A91409"/>
    <w:rsid w:val="00A92AE7"/>
    <w:rsid w:val="00A92AF0"/>
    <w:rsid w:val="00A96A08"/>
    <w:rsid w:val="00A978B3"/>
    <w:rsid w:val="00AA234B"/>
    <w:rsid w:val="00AA3CC7"/>
    <w:rsid w:val="00AA5469"/>
    <w:rsid w:val="00AA7715"/>
    <w:rsid w:val="00AB5BE3"/>
    <w:rsid w:val="00AB5DC4"/>
    <w:rsid w:val="00AB747E"/>
    <w:rsid w:val="00AC113B"/>
    <w:rsid w:val="00AC1581"/>
    <w:rsid w:val="00AC189B"/>
    <w:rsid w:val="00AC19A4"/>
    <w:rsid w:val="00AC19A5"/>
    <w:rsid w:val="00AC5578"/>
    <w:rsid w:val="00AC7206"/>
    <w:rsid w:val="00AC7DD0"/>
    <w:rsid w:val="00AD0026"/>
    <w:rsid w:val="00AD04EA"/>
    <w:rsid w:val="00AD209F"/>
    <w:rsid w:val="00AD2E7A"/>
    <w:rsid w:val="00AD4076"/>
    <w:rsid w:val="00AD710A"/>
    <w:rsid w:val="00AD7A05"/>
    <w:rsid w:val="00AE2766"/>
    <w:rsid w:val="00AE2ACE"/>
    <w:rsid w:val="00AE57F2"/>
    <w:rsid w:val="00AE79B4"/>
    <w:rsid w:val="00AF3DED"/>
    <w:rsid w:val="00AF49C2"/>
    <w:rsid w:val="00AF4B42"/>
    <w:rsid w:val="00AF618B"/>
    <w:rsid w:val="00B00F7B"/>
    <w:rsid w:val="00B059CA"/>
    <w:rsid w:val="00B07866"/>
    <w:rsid w:val="00B1308E"/>
    <w:rsid w:val="00B14F50"/>
    <w:rsid w:val="00B17944"/>
    <w:rsid w:val="00B208C7"/>
    <w:rsid w:val="00B232A5"/>
    <w:rsid w:val="00B246B4"/>
    <w:rsid w:val="00B2471B"/>
    <w:rsid w:val="00B25ABB"/>
    <w:rsid w:val="00B27B8E"/>
    <w:rsid w:val="00B302A3"/>
    <w:rsid w:val="00B3126B"/>
    <w:rsid w:val="00B32EFC"/>
    <w:rsid w:val="00B32F9C"/>
    <w:rsid w:val="00B347C1"/>
    <w:rsid w:val="00B37286"/>
    <w:rsid w:val="00B37430"/>
    <w:rsid w:val="00B37960"/>
    <w:rsid w:val="00B37AF7"/>
    <w:rsid w:val="00B41566"/>
    <w:rsid w:val="00B427E7"/>
    <w:rsid w:val="00B44924"/>
    <w:rsid w:val="00B45D79"/>
    <w:rsid w:val="00B4647D"/>
    <w:rsid w:val="00B46CF0"/>
    <w:rsid w:val="00B474CD"/>
    <w:rsid w:val="00B47639"/>
    <w:rsid w:val="00B50047"/>
    <w:rsid w:val="00B5304E"/>
    <w:rsid w:val="00B55B9D"/>
    <w:rsid w:val="00B55DA3"/>
    <w:rsid w:val="00B56D3B"/>
    <w:rsid w:val="00B60E83"/>
    <w:rsid w:val="00B6131F"/>
    <w:rsid w:val="00B66D7C"/>
    <w:rsid w:val="00B705CD"/>
    <w:rsid w:val="00B70618"/>
    <w:rsid w:val="00B74363"/>
    <w:rsid w:val="00B80E90"/>
    <w:rsid w:val="00B81B2F"/>
    <w:rsid w:val="00B822A9"/>
    <w:rsid w:val="00B8250D"/>
    <w:rsid w:val="00B83EAC"/>
    <w:rsid w:val="00B87F00"/>
    <w:rsid w:val="00B91354"/>
    <w:rsid w:val="00B932D8"/>
    <w:rsid w:val="00B946C7"/>
    <w:rsid w:val="00B96054"/>
    <w:rsid w:val="00B97671"/>
    <w:rsid w:val="00BA2EBA"/>
    <w:rsid w:val="00BA4556"/>
    <w:rsid w:val="00BA7010"/>
    <w:rsid w:val="00BA7B58"/>
    <w:rsid w:val="00BB2170"/>
    <w:rsid w:val="00BB333D"/>
    <w:rsid w:val="00BC151D"/>
    <w:rsid w:val="00BC4E7F"/>
    <w:rsid w:val="00BC512F"/>
    <w:rsid w:val="00BC74EA"/>
    <w:rsid w:val="00BD1293"/>
    <w:rsid w:val="00BD2C51"/>
    <w:rsid w:val="00BD3045"/>
    <w:rsid w:val="00BD4DA6"/>
    <w:rsid w:val="00BD5CE2"/>
    <w:rsid w:val="00BD6040"/>
    <w:rsid w:val="00BD6253"/>
    <w:rsid w:val="00BE17A9"/>
    <w:rsid w:val="00BE3026"/>
    <w:rsid w:val="00BE530D"/>
    <w:rsid w:val="00BE5E46"/>
    <w:rsid w:val="00BE5F2B"/>
    <w:rsid w:val="00BF0D49"/>
    <w:rsid w:val="00BF1154"/>
    <w:rsid w:val="00BF18E7"/>
    <w:rsid w:val="00BF2063"/>
    <w:rsid w:val="00BF24FB"/>
    <w:rsid w:val="00BF358B"/>
    <w:rsid w:val="00BF387C"/>
    <w:rsid w:val="00BF756B"/>
    <w:rsid w:val="00BF7B6B"/>
    <w:rsid w:val="00C0001D"/>
    <w:rsid w:val="00C00BEC"/>
    <w:rsid w:val="00C014AB"/>
    <w:rsid w:val="00C01DA1"/>
    <w:rsid w:val="00C02E47"/>
    <w:rsid w:val="00C13C02"/>
    <w:rsid w:val="00C22752"/>
    <w:rsid w:val="00C263C0"/>
    <w:rsid w:val="00C27B51"/>
    <w:rsid w:val="00C27C90"/>
    <w:rsid w:val="00C30722"/>
    <w:rsid w:val="00C32825"/>
    <w:rsid w:val="00C32848"/>
    <w:rsid w:val="00C407BF"/>
    <w:rsid w:val="00C40CCB"/>
    <w:rsid w:val="00C417E3"/>
    <w:rsid w:val="00C42716"/>
    <w:rsid w:val="00C43DA8"/>
    <w:rsid w:val="00C44C12"/>
    <w:rsid w:val="00C4562B"/>
    <w:rsid w:val="00C45D0B"/>
    <w:rsid w:val="00C47C7C"/>
    <w:rsid w:val="00C520ED"/>
    <w:rsid w:val="00C52EA9"/>
    <w:rsid w:val="00C53318"/>
    <w:rsid w:val="00C56C1D"/>
    <w:rsid w:val="00C6075C"/>
    <w:rsid w:val="00C64012"/>
    <w:rsid w:val="00C64DA2"/>
    <w:rsid w:val="00C6519C"/>
    <w:rsid w:val="00C675AB"/>
    <w:rsid w:val="00C722A3"/>
    <w:rsid w:val="00C75B65"/>
    <w:rsid w:val="00C761C2"/>
    <w:rsid w:val="00C7659F"/>
    <w:rsid w:val="00C80223"/>
    <w:rsid w:val="00C80994"/>
    <w:rsid w:val="00C81B4C"/>
    <w:rsid w:val="00C81B9C"/>
    <w:rsid w:val="00C84473"/>
    <w:rsid w:val="00C84D90"/>
    <w:rsid w:val="00C85593"/>
    <w:rsid w:val="00C87C36"/>
    <w:rsid w:val="00C93757"/>
    <w:rsid w:val="00C952BE"/>
    <w:rsid w:val="00C977B5"/>
    <w:rsid w:val="00CA067A"/>
    <w:rsid w:val="00CA0AD1"/>
    <w:rsid w:val="00CB468F"/>
    <w:rsid w:val="00CB5FFA"/>
    <w:rsid w:val="00CC1C92"/>
    <w:rsid w:val="00CC7233"/>
    <w:rsid w:val="00CD157A"/>
    <w:rsid w:val="00CD4546"/>
    <w:rsid w:val="00CE32DB"/>
    <w:rsid w:val="00CE3EA6"/>
    <w:rsid w:val="00CE56F7"/>
    <w:rsid w:val="00CF0087"/>
    <w:rsid w:val="00CF0352"/>
    <w:rsid w:val="00CF1A43"/>
    <w:rsid w:val="00CF1EC7"/>
    <w:rsid w:val="00CF20D7"/>
    <w:rsid w:val="00CF5617"/>
    <w:rsid w:val="00CF7D1D"/>
    <w:rsid w:val="00D018D7"/>
    <w:rsid w:val="00D04110"/>
    <w:rsid w:val="00D04F3F"/>
    <w:rsid w:val="00D058EB"/>
    <w:rsid w:val="00D0711F"/>
    <w:rsid w:val="00D0743D"/>
    <w:rsid w:val="00D12423"/>
    <w:rsid w:val="00D14098"/>
    <w:rsid w:val="00D14C3B"/>
    <w:rsid w:val="00D15676"/>
    <w:rsid w:val="00D217AA"/>
    <w:rsid w:val="00D231CD"/>
    <w:rsid w:val="00D239E5"/>
    <w:rsid w:val="00D24402"/>
    <w:rsid w:val="00D2787F"/>
    <w:rsid w:val="00D27963"/>
    <w:rsid w:val="00D37836"/>
    <w:rsid w:val="00D41DA8"/>
    <w:rsid w:val="00D430B3"/>
    <w:rsid w:val="00D46581"/>
    <w:rsid w:val="00D50227"/>
    <w:rsid w:val="00D50DF9"/>
    <w:rsid w:val="00D51340"/>
    <w:rsid w:val="00D53DC3"/>
    <w:rsid w:val="00D55AC5"/>
    <w:rsid w:val="00D63830"/>
    <w:rsid w:val="00D6384B"/>
    <w:rsid w:val="00D704FA"/>
    <w:rsid w:val="00D74614"/>
    <w:rsid w:val="00D7517F"/>
    <w:rsid w:val="00D75BDD"/>
    <w:rsid w:val="00D83A07"/>
    <w:rsid w:val="00D859FC"/>
    <w:rsid w:val="00D85E93"/>
    <w:rsid w:val="00D90A49"/>
    <w:rsid w:val="00D92221"/>
    <w:rsid w:val="00D932A3"/>
    <w:rsid w:val="00DA1564"/>
    <w:rsid w:val="00DA1F8C"/>
    <w:rsid w:val="00DA467F"/>
    <w:rsid w:val="00DA6DEA"/>
    <w:rsid w:val="00DB0511"/>
    <w:rsid w:val="00DB2AE1"/>
    <w:rsid w:val="00DB5233"/>
    <w:rsid w:val="00DB5DA0"/>
    <w:rsid w:val="00DC2AD0"/>
    <w:rsid w:val="00DC30E6"/>
    <w:rsid w:val="00DC5F5F"/>
    <w:rsid w:val="00DD3B92"/>
    <w:rsid w:val="00DD5F7A"/>
    <w:rsid w:val="00DD6FFE"/>
    <w:rsid w:val="00DE04B9"/>
    <w:rsid w:val="00DE263F"/>
    <w:rsid w:val="00DE45D1"/>
    <w:rsid w:val="00DE4B3D"/>
    <w:rsid w:val="00DE766E"/>
    <w:rsid w:val="00DE7E05"/>
    <w:rsid w:val="00DF2AE6"/>
    <w:rsid w:val="00DF672D"/>
    <w:rsid w:val="00DF737A"/>
    <w:rsid w:val="00DF7577"/>
    <w:rsid w:val="00E01B98"/>
    <w:rsid w:val="00E02E4C"/>
    <w:rsid w:val="00E0349E"/>
    <w:rsid w:val="00E178EE"/>
    <w:rsid w:val="00E17FFE"/>
    <w:rsid w:val="00E22080"/>
    <w:rsid w:val="00E2318F"/>
    <w:rsid w:val="00E2733B"/>
    <w:rsid w:val="00E2774F"/>
    <w:rsid w:val="00E30A20"/>
    <w:rsid w:val="00E37AA1"/>
    <w:rsid w:val="00E41379"/>
    <w:rsid w:val="00E42129"/>
    <w:rsid w:val="00E45737"/>
    <w:rsid w:val="00E50532"/>
    <w:rsid w:val="00E51651"/>
    <w:rsid w:val="00E5499A"/>
    <w:rsid w:val="00E60323"/>
    <w:rsid w:val="00E648B8"/>
    <w:rsid w:val="00E6581F"/>
    <w:rsid w:val="00E67ECE"/>
    <w:rsid w:val="00E67F37"/>
    <w:rsid w:val="00E7029F"/>
    <w:rsid w:val="00E7193E"/>
    <w:rsid w:val="00E73490"/>
    <w:rsid w:val="00E74CF4"/>
    <w:rsid w:val="00E75052"/>
    <w:rsid w:val="00E76773"/>
    <w:rsid w:val="00E8101C"/>
    <w:rsid w:val="00E825B4"/>
    <w:rsid w:val="00E855AE"/>
    <w:rsid w:val="00E8691C"/>
    <w:rsid w:val="00E949B8"/>
    <w:rsid w:val="00E96BE7"/>
    <w:rsid w:val="00EA24C4"/>
    <w:rsid w:val="00EA42BC"/>
    <w:rsid w:val="00EA7EEA"/>
    <w:rsid w:val="00EB0AC5"/>
    <w:rsid w:val="00EC124A"/>
    <w:rsid w:val="00EC24FB"/>
    <w:rsid w:val="00EC6A47"/>
    <w:rsid w:val="00EE175E"/>
    <w:rsid w:val="00EE224B"/>
    <w:rsid w:val="00EE35E5"/>
    <w:rsid w:val="00EE4A2C"/>
    <w:rsid w:val="00EE4CE9"/>
    <w:rsid w:val="00EE5B6F"/>
    <w:rsid w:val="00EE66FD"/>
    <w:rsid w:val="00EF00AA"/>
    <w:rsid w:val="00EF16C3"/>
    <w:rsid w:val="00EF238F"/>
    <w:rsid w:val="00EF2CFC"/>
    <w:rsid w:val="00EF2FD7"/>
    <w:rsid w:val="00EF5D33"/>
    <w:rsid w:val="00F01288"/>
    <w:rsid w:val="00F0200F"/>
    <w:rsid w:val="00F053D4"/>
    <w:rsid w:val="00F11E17"/>
    <w:rsid w:val="00F138F7"/>
    <w:rsid w:val="00F13C2A"/>
    <w:rsid w:val="00F14F01"/>
    <w:rsid w:val="00F170F5"/>
    <w:rsid w:val="00F2549D"/>
    <w:rsid w:val="00F25794"/>
    <w:rsid w:val="00F26518"/>
    <w:rsid w:val="00F26BDB"/>
    <w:rsid w:val="00F312FB"/>
    <w:rsid w:val="00F324AC"/>
    <w:rsid w:val="00F32FDA"/>
    <w:rsid w:val="00F33141"/>
    <w:rsid w:val="00F33EC6"/>
    <w:rsid w:val="00F35596"/>
    <w:rsid w:val="00F36E65"/>
    <w:rsid w:val="00F50F8A"/>
    <w:rsid w:val="00F535EB"/>
    <w:rsid w:val="00F55350"/>
    <w:rsid w:val="00F56FEC"/>
    <w:rsid w:val="00F6081D"/>
    <w:rsid w:val="00F61F76"/>
    <w:rsid w:val="00F62C0D"/>
    <w:rsid w:val="00F63501"/>
    <w:rsid w:val="00F652D1"/>
    <w:rsid w:val="00F70B84"/>
    <w:rsid w:val="00F72E5D"/>
    <w:rsid w:val="00F75C9B"/>
    <w:rsid w:val="00F75EFC"/>
    <w:rsid w:val="00F76945"/>
    <w:rsid w:val="00F83EF6"/>
    <w:rsid w:val="00F84310"/>
    <w:rsid w:val="00F84FCF"/>
    <w:rsid w:val="00F9377B"/>
    <w:rsid w:val="00F941D4"/>
    <w:rsid w:val="00F94974"/>
    <w:rsid w:val="00F9518B"/>
    <w:rsid w:val="00F95E25"/>
    <w:rsid w:val="00FA2F87"/>
    <w:rsid w:val="00FA4DBB"/>
    <w:rsid w:val="00FA749D"/>
    <w:rsid w:val="00FB3997"/>
    <w:rsid w:val="00FB7453"/>
    <w:rsid w:val="00FC4105"/>
    <w:rsid w:val="00FC5D11"/>
    <w:rsid w:val="00FD209E"/>
    <w:rsid w:val="00FD761C"/>
    <w:rsid w:val="00FD7B07"/>
    <w:rsid w:val="00FE1BA9"/>
    <w:rsid w:val="00FE3C54"/>
    <w:rsid w:val="00FE57BB"/>
    <w:rsid w:val="00FE5A77"/>
    <w:rsid w:val="00FE7A1A"/>
    <w:rsid w:val="00FE7D90"/>
    <w:rsid w:val="00FF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3B6BF525"/>
  <w15:chartTrackingRefBased/>
  <w15:docId w15:val="{4BA733AF-A90D-4BE5-93EA-0899EB15B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253"/>
    <w:pPr>
      <w:keepNext/>
      <w:keepLines/>
      <w:numPr>
        <w:numId w:val="19"/>
      </w:numPr>
      <w:spacing w:before="240" w:after="120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BD6253"/>
    <w:pPr>
      <w:keepNext/>
      <w:keepLines/>
      <w:spacing w:before="40" w:after="120"/>
      <w:outlineLvl w:val="1"/>
    </w:pPr>
    <w:rPr>
      <w:rFonts w:asciiTheme="minorHAnsi" w:eastAsiaTheme="majorEastAsia" w:hAnsiTheme="minorHAnsi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253"/>
    <w:rPr>
      <w:rFonts w:eastAsiaTheme="majorEastAsia" w:cstheme="majorBidi"/>
      <w:b/>
      <w:color w:val="000000" w:themeColor="text1"/>
      <w:sz w:val="24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BD6253"/>
    <w:rPr>
      <w:rFonts w:eastAsiaTheme="majorEastAsia" w:cstheme="majorBidi"/>
      <w:b/>
      <w:color w:val="000000" w:themeColor="text1"/>
      <w:sz w:val="24"/>
      <w:szCs w:val="26"/>
      <w:lang w:eastAsia="ja-JP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D6253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uiPriority w:val="99"/>
    <w:semiHidden/>
    <w:rsid w:val="00BD6253"/>
    <w:rPr>
      <w:rFonts w:ascii="Segoe UI" w:eastAsia="MS Mincho" w:hAnsi="Segoe UI" w:cs="Segoe UI"/>
      <w:sz w:val="18"/>
      <w:szCs w:val="18"/>
      <w:lang w:eastAsia="ja-JP"/>
    </w:rPr>
  </w:style>
  <w:style w:type="character" w:customStyle="1" w:styleId="BalloonTextChar1">
    <w:name w:val="Balloon Text Char1"/>
    <w:link w:val="BalloonText"/>
    <w:uiPriority w:val="99"/>
    <w:semiHidden/>
    <w:rsid w:val="00BD6253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customStyle="1" w:styleId="BasicParagraph">
    <w:name w:val="[Basic Paragraph]"/>
    <w:basedOn w:val="Normal"/>
    <w:uiPriority w:val="99"/>
    <w:rsid w:val="00BD625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hAnsi="Times-Roman" w:cs="Times-Roman"/>
      <w:color w:val="000000"/>
    </w:rPr>
  </w:style>
  <w:style w:type="table" w:styleId="TableGrid">
    <w:name w:val="Table Grid"/>
    <w:basedOn w:val="TableNormal"/>
    <w:uiPriority w:val="39"/>
    <w:rsid w:val="00BD6253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BD62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253"/>
    <w:rPr>
      <w:rFonts w:ascii="Cambria" w:eastAsia="MS Mincho" w:hAnsi="Cambria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D62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253"/>
    <w:rPr>
      <w:rFonts w:ascii="Cambria" w:eastAsia="MS Mincho" w:hAnsi="Cambria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D6253"/>
  </w:style>
  <w:style w:type="character" w:styleId="Strong">
    <w:name w:val="Strong"/>
    <w:uiPriority w:val="99"/>
    <w:qFormat/>
    <w:rsid w:val="00BD6253"/>
    <w:rPr>
      <w:rFonts w:cs="Times New Roman"/>
      <w:b/>
      <w:bCs/>
    </w:rPr>
  </w:style>
  <w:style w:type="character" w:styleId="CommentReference">
    <w:name w:val="annotation reference"/>
    <w:uiPriority w:val="99"/>
    <w:semiHidden/>
    <w:unhideWhenUsed/>
    <w:rsid w:val="00BD62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6253"/>
  </w:style>
  <w:style w:type="character" w:customStyle="1" w:styleId="CommentTextChar">
    <w:name w:val="Comment Text Char"/>
    <w:basedOn w:val="DefaultParagraphFont"/>
    <w:link w:val="CommentText"/>
    <w:uiPriority w:val="99"/>
    <w:rsid w:val="00BD6253"/>
    <w:rPr>
      <w:rFonts w:ascii="Cambria" w:eastAsia="MS Mincho" w:hAnsi="Cambria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253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253"/>
    <w:rPr>
      <w:rFonts w:ascii="Cambria" w:eastAsia="MS Mincho" w:hAnsi="Cambria" w:cs="Times New Roman"/>
      <w:b/>
      <w:bCs/>
      <w:sz w:val="20"/>
      <w:szCs w:val="20"/>
      <w:lang w:val="x-none" w:eastAsia="x-none"/>
    </w:rPr>
  </w:style>
  <w:style w:type="character" w:styleId="Hyperlink">
    <w:name w:val="Hyperlink"/>
    <w:aliases w:val="Avalere Hyperlink"/>
    <w:uiPriority w:val="99"/>
    <w:unhideWhenUsed/>
    <w:rsid w:val="00BD625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D6253"/>
    <w:rPr>
      <w:color w:val="800080"/>
      <w:u w:val="single"/>
    </w:rPr>
  </w:style>
  <w:style w:type="paragraph" w:customStyle="1" w:styleId="NormalBullet">
    <w:name w:val="Normal Bullet"/>
    <w:basedOn w:val="LightGrid-Accent31"/>
    <w:uiPriority w:val="99"/>
    <w:rsid w:val="00BD6253"/>
    <w:pPr>
      <w:spacing w:after="120" w:line="276" w:lineRule="auto"/>
      <w:ind w:left="0"/>
      <w:contextualSpacing w:val="0"/>
    </w:pPr>
    <w:rPr>
      <w:rFonts w:ascii="Calibri" w:eastAsia="Times New Roman" w:hAnsi="Calibri" w:cs="Arial"/>
      <w:color w:val="000000"/>
      <w:spacing w:val="3"/>
      <w:sz w:val="22"/>
      <w:szCs w:val="22"/>
    </w:rPr>
  </w:style>
  <w:style w:type="paragraph" w:customStyle="1" w:styleId="LightGrid-Accent31">
    <w:name w:val="Light Grid - Accent 31"/>
    <w:basedOn w:val="Normal"/>
    <w:rsid w:val="00BD6253"/>
    <w:pPr>
      <w:ind w:left="720"/>
      <w:contextualSpacing/>
    </w:pPr>
  </w:style>
  <w:style w:type="paragraph" w:customStyle="1" w:styleId="MediumGrid1-Accent21">
    <w:name w:val="Medium Grid 1 - Accent 21"/>
    <w:basedOn w:val="Normal"/>
    <w:uiPriority w:val="34"/>
    <w:qFormat/>
    <w:rsid w:val="00BD6253"/>
    <w:pPr>
      <w:spacing w:after="200" w:line="276" w:lineRule="auto"/>
      <w:ind w:left="720"/>
      <w:contextualSpacing/>
    </w:pPr>
    <w:rPr>
      <w:rFonts w:ascii="Calibri" w:eastAsia="Times New Roman" w:hAnsi="Calibri" w:cs="Calibri"/>
      <w:sz w:val="22"/>
      <w:szCs w:val="22"/>
      <w:lang w:eastAsia="en-US"/>
    </w:rPr>
  </w:style>
  <w:style w:type="paragraph" w:customStyle="1" w:styleId="MediumList2-Accent21">
    <w:name w:val="Medium List 2 - Accent 21"/>
    <w:hidden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rsid w:val="00BD6253"/>
    <w:rPr>
      <w:rFonts w:ascii="Calibri" w:eastAsia="Times New Roman" w:hAnsi="Calibri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6253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ootnoteReference">
    <w:name w:val="footnote reference"/>
    <w:uiPriority w:val="99"/>
    <w:unhideWhenUsed/>
    <w:rsid w:val="00BD6253"/>
    <w:rPr>
      <w:vertAlign w:val="superscript"/>
    </w:rPr>
  </w:style>
  <w:style w:type="character" w:styleId="Emphasis">
    <w:name w:val="Emphasis"/>
    <w:qFormat/>
    <w:rsid w:val="00BD6253"/>
    <w:rPr>
      <w:rFonts w:ascii="Times New Roman" w:hAnsi="Times New Roman"/>
      <w:i/>
      <w:iCs/>
      <w:sz w:val="22"/>
    </w:rPr>
  </w:style>
  <w:style w:type="paragraph" w:customStyle="1" w:styleId="ColorfulList-Accent11">
    <w:name w:val="Colorful List - Accent 11"/>
    <w:basedOn w:val="Normal"/>
    <w:qFormat/>
    <w:rsid w:val="00BD6253"/>
    <w:pPr>
      <w:widowControl w:val="0"/>
    </w:pPr>
    <w:rPr>
      <w:rFonts w:ascii="Calibri" w:eastAsia="Calibri" w:hAnsi="Calibri"/>
      <w:sz w:val="22"/>
      <w:szCs w:val="22"/>
      <w:lang w:eastAsia="en-US"/>
    </w:rPr>
  </w:style>
  <w:style w:type="paragraph" w:customStyle="1" w:styleId="ColorfulList-Accent12">
    <w:name w:val="Colorful List - Accent 12"/>
    <w:basedOn w:val="Normal"/>
    <w:uiPriority w:val="34"/>
    <w:qFormat/>
    <w:rsid w:val="00BD6253"/>
    <w:pPr>
      <w:spacing w:after="200" w:line="276" w:lineRule="auto"/>
      <w:ind w:left="720"/>
      <w:contextualSpacing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BD6253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paragraph" w:customStyle="1" w:styleId="ColorfulShading-Accent11">
    <w:name w:val="Colorful Shading - Accent 11"/>
    <w:hidden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BD6253"/>
  </w:style>
  <w:style w:type="paragraph" w:styleId="ListParagraph">
    <w:name w:val="List Paragraph"/>
    <w:basedOn w:val="Normal"/>
    <w:uiPriority w:val="34"/>
    <w:qFormat/>
    <w:rsid w:val="00BD6253"/>
    <w:pPr>
      <w:spacing w:after="120"/>
      <w:ind w:left="720"/>
      <w:jc w:val="both"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Revision">
    <w:name w:val="Revision"/>
    <w:hidden/>
    <w:uiPriority w:val="99"/>
    <w:rsid w:val="00BD625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paragraph" w:customStyle="1" w:styleId="Figure">
    <w:name w:val="Figure"/>
    <w:basedOn w:val="Normal"/>
    <w:rsid w:val="00BD6253"/>
    <w:pPr>
      <w:spacing w:after="120"/>
      <w:jc w:val="both"/>
    </w:pPr>
    <w:rPr>
      <w:rFonts w:asciiTheme="minorHAnsi" w:eastAsia="Times New Roman" w:hAnsiTheme="minorHAnsi"/>
      <w:sz w:val="22"/>
      <w:szCs w:val="20"/>
      <w:lang w:eastAsia="en-US"/>
    </w:rPr>
  </w:style>
  <w:style w:type="paragraph" w:customStyle="1" w:styleId="Body">
    <w:name w:val="Body"/>
    <w:rsid w:val="00BD625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90"/>
        <w:tab w:val="right" w:pos="10780"/>
      </w:tabs>
      <w:spacing w:after="0" w:line="240" w:lineRule="auto"/>
    </w:pPr>
    <w:rPr>
      <w:rFonts w:ascii="Arial" w:eastAsia="Arial Unicode MS" w:hAnsi="Arial Unicode MS" w:cs="Arial Unicode MS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BD6253"/>
    <w:pPr>
      <w:spacing w:after="12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BD6253"/>
    <w:rPr>
      <w:rFonts w:ascii="Calibri" w:eastAsia="MS Mincho" w:hAnsi="Calibri" w:cs="Calibri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BD6253"/>
    <w:pPr>
      <w:spacing w:after="120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BD6253"/>
    <w:rPr>
      <w:rFonts w:ascii="Calibri" w:eastAsia="MS Mincho" w:hAnsi="Calibri" w:cs="Calibri"/>
      <w:noProof/>
      <w:sz w:val="24"/>
      <w:szCs w:val="24"/>
      <w:lang w:eastAsia="ja-JP"/>
    </w:rPr>
  </w:style>
  <w:style w:type="paragraph" w:customStyle="1" w:styleId="Caption1">
    <w:name w:val="Caption1"/>
    <w:basedOn w:val="Normal"/>
    <w:next w:val="Normal"/>
    <w:unhideWhenUsed/>
    <w:qFormat/>
    <w:rsid w:val="00BD6253"/>
    <w:pPr>
      <w:spacing w:after="200"/>
      <w:jc w:val="both"/>
    </w:pPr>
    <w:rPr>
      <w:rFonts w:ascii="Calibri" w:hAnsi="Calibri"/>
      <w:b/>
      <w:bCs/>
      <w:color w:val="4F81BD"/>
      <w:sz w:val="18"/>
      <w:szCs w:val="18"/>
    </w:rPr>
  </w:style>
  <w:style w:type="paragraph" w:customStyle="1" w:styleId="Normal1">
    <w:name w:val="Normal1"/>
    <w:basedOn w:val="Normal"/>
    <w:rsid w:val="00BD6253"/>
    <w:pPr>
      <w:spacing w:after="200" w:line="260" w:lineRule="atLeast"/>
      <w:jc w:val="both"/>
    </w:pPr>
    <w:rPr>
      <w:rFonts w:ascii="Arial" w:eastAsia="Times New Roman" w:hAnsi="Arial" w:cs="Arial"/>
      <w:sz w:val="22"/>
      <w:szCs w:val="22"/>
      <w:lang w:eastAsia="en-US"/>
    </w:rPr>
  </w:style>
  <w:style w:type="paragraph" w:customStyle="1" w:styleId="CM40">
    <w:name w:val="CM40"/>
    <w:basedOn w:val="Normal"/>
    <w:next w:val="Normal"/>
    <w:uiPriority w:val="99"/>
    <w:rsid w:val="00BD6253"/>
    <w:pPr>
      <w:autoSpaceDE w:val="0"/>
      <w:autoSpaceDN w:val="0"/>
      <w:adjustRightInd w:val="0"/>
      <w:spacing w:after="120"/>
      <w:jc w:val="both"/>
    </w:pPr>
    <w:rPr>
      <w:rFonts w:ascii="Calibri" w:eastAsia="Calibri" w:hAnsi="Calibri"/>
      <w:sz w:val="22"/>
      <w:lang w:eastAsia="en-US"/>
    </w:rPr>
  </w:style>
  <w:style w:type="paragraph" w:customStyle="1" w:styleId="AMIABodyText">
    <w:name w:val="AMIA Body Text"/>
    <w:basedOn w:val="Normal"/>
    <w:rsid w:val="00BD6253"/>
    <w:pPr>
      <w:suppressAutoHyphens/>
      <w:spacing w:after="120"/>
      <w:jc w:val="both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Default">
    <w:name w:val="Default"/>
    <w:rsid w:val="00BD625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rsid w:val="00BD6253"/>
  </w:style>
  <w:style w:type="paragraph" w:customStyle="1" w:styleId="New-Normal">
    <w:name w:val="New-Normal"/>
    <w:basedOn w:val="Normal"/>
    <w:link w:val="New-NormalChar"/>
    <w:qFormat/>
    <w:rsid w:val="00BD6253"/>
    <w:pPr>
      <w:tabs>
        <w:tab w:val="left" w:pos="390"/>
        <w:tab w:val="right" w:pos="10800"/>
      </w:tabs>
      <w:spacing w:after="120"/>
      <w:jc w:val="both"/>
    </w:pPr>
    <w:rPr>
      <w:rFonts w:ascii="Calibri" w:hAnsi="Calibri"/>
      <w:sz w:val="22"/>
      <w:szCs w:val="22"/>
    </w:rPr>
  </w:style>
  <w:style w:type="character" w:customStyle="1" w:styleId="New-NormalChar">
    <w:name w:val="New-Normal Char"/>
    <w:link w:val="New-Normal"/>
    <w:rsid w:val="00BD6253"/>
    <w:rPr>
      <w:rFonts w:ascii="Calibri" w:eastAsia="MS Mincho" w:hAnsi="Calibri" w:cs="Times New Roman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6253"/>
    <w:rPr>
      <w:color w:val="605E5C"/>
      <w:shd w:val="clear" w:color="auto" w:fill="E1DFDD"/>
    </w:rPr>
  </w:style>
  <w:style w:type="paragraph" w:customStyle="1" w:styleId="AMIAAbstract">
    <w:name w:val="AMIA Abstract"/>
    <w:basedOn w:val="Normal"/>
    <w:rsid w:val="00BD6253"/>
    <w:pPr>
      <w:spacing w:after="120"/>
      <w:jc w:val="both"/>
    </w:pPr>
    <w:rPr>
      <w:rFonts w:ascii="Times New Roman" w:eastAsia="Times New Roman" w:hAnsi="Times New Roman"/>
      <w:i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D6253"/>
    <w:pPr>
      <w:spacing w:line="259" w:lineRule="auto"/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D6253"/>
    <w:pPr>
      <w:tabs>
        <w:tab w:val="left" w:pos="270"/>
        <w:tab w:val="right" w:leader="dot" w:pos="10790"/>
      </w:tabs>
      <w:spacing w:after="100"/>
    </w:pPr>
    <w:rPr>
      <w:rFonts w:asciiTheme="minorHAnsi" w:hAnsiTheme="minorHAnsi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BD6253"/>
    <w:pPr>
      <w:spacing w:after="100"/>
      <w:ind w:left="240"/>
    </w:pPr>
    <w:rPr>
      <w:rFonts w:asciiTheme="minorHAnsi" w:hAnsiTheme="minorHAnsi"/>
      <w:sz w:val="22"/>
    </w:rPr>
  </w:style>
  <w:style w:type="paragraph" w:customStyle="1" w:styleId="AMIAAuthors">
    <w:name w:val="AMIA Authors"/>
    <w:basedOn w:val="Normal"/>
    <w:next w:val="Normal"/>
    <w:rsid w:val="00BD6253"/>
    <w:pPr>
      <w:jc w:val="center"/>
    </w:pPr>
    <w:rPr>
      <w:rFonts w:ascii="Times New Roman" w:eastAsia="Times New Roman" w:hAnsi="Times New Roman"/>
      <w:b/>
      <w:szCs w:val="20"/>
      <w:lang w:eastAsia="en-US"/>
    </w:rPr>
  </w:style>
  <w:style w:type="paragraph" w:styleId="TableofFigures">
    <w:name w:val="table of figures"/>
    <w:basedOn w:val="Normal"/>
    <w:next w:val="Normal"/>
    <w:semiHidden/>
    <w:unhideWhenUsed/>
    <w:rsid w:val="00BD6253"/>
    <w:rPr>
      <w:rFonts w:asciiTheme="minorHAnsi" w:hAnsiTheme="minorHAnsi"/>
      <w:sz w:val="22"/>
    </w:rPr>
  </w:style>
  <w:style w:type="paragraph" w:customStyle="1" w:styleId="StyleAMIAAbstractBoldNotItalic">
    <w:name w:val="Style AMIA Abstract + Bold Not Italic"/>
    <w:basedOn w:val="AMIAAbstract"/>
    <w:rsid w:val="00BD6253"/>
    <w:pPr>
      <w:spacing w:after="100"/>
    </w:pPr>
    <w:rPr>
      <w:b/>
      <w:bCs/>
      <w:i w:val="0"/>
    </w:rPr>
  </w:style>
  <w:style w:type="paragraph" w:styleId="Caption">
    <w:name w:val="caption"/>
    <w:basedOn w:val="Normal"/>
    <w:next w:val="Normal"/>
    <w:uiPriority w:val="35"/>
    <w:unhideWhenUsed/>
    <w:qFormat/>
    <w:rsid w:val="00BD6253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62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6253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D6253"/>
  </w:style>
  <w:style w:type="character" w:styleId="LineNumber">
    <w:name w:val="line number"/>
    <w:basedOn w:val="DefaultParagraphFont"/>
    <w:semiHidden/>
    <w:unhideWhenUsed/>
    <w:rsid w:val="00BD625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625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014A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F6B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e Colton</dc:creator>
  <cp:keywords/>
  <dc:description/>
  <cp:lastModifiedBy>Bhavnani, Suresh</cp:lastModifiedBy>
  <cp:revision>2</cp:revision>
  <cp:lastPrinted>2022-04-06T15:42:00Z</cp:lastPrinted>
  <dcterms:created xsi:type="dcterms:W3CDTF">2022-11-04T09:07:00Z</dcterms:created>
  <dcterms:modified xsi:type="dcterms:W3CDTF">2022-11-04T09:07:00Z</dcterms:modified>
</cp:coreProperties>
</file>